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588B8" w14:textId="6756750D" w:rsidR="00D3364E" w:rsidRPr="00D3364E" w:rsidRDefault="00D3364E" w:rsidP="00F50B01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D3364E">
        <w:rPr>
          <w:rFonts w:ascii="Times New Roman" w:eastAsia="Times New Roman Uni" w:hAnsi="Times New Roman" w:cs="Times New Roman"/>
          <w:b/>
          <w:szCs w:val="21"/>
        </w:rPr>
        <w:t xml:space="preserve">Table </w:t>
      </w:r>
      <w:r w:rsidR="00354007">
        <w:rPr>
          <w:rFonts w:ascii="Times New Roman" w:eastAsia="Times New Roman Uni" w:hAnsi="Times New Roman" w:cs="Times New Roman" w:hint="eastAsia"/>
          <w:b/>
          <w:szCs w:val="21"/>
        </w:rPr>
        <w:t>S</w:t>
      </w:r>
      <w:r w:rsidR="00354007">
        <w:rPr>
          <w:rFonts w:ascii="Times New Roman" w:eastAsia="Times New Roman Uni" w:hAnsi="Times New Roman" w:cs="Times New Roman"/>
          <w:b/>
          <w:szCs w:val="21"/>
        </w:rPr>
        <w:t>1</w:t>
      </w:r>
      <w:r w:rsidRPr="00D3364E">
        <w:rPr>
          <w:rFonts w:ascii="Times New Roman" w:eastAsia="Times New Roman Uni" w:hAnsi="Times New Roman" w:cs="Times New Roman"/>
          <w:b/>
          <w:szCs w:val="21"/>
        </w:rPr>
        <w:t xml:space="preserve"> Comparison of </w:t>
      </w:r>
      <w:r w:rsidR="00BE5D63">
        <w:rPr>
          <w:rFonts w:ascii="Times New Roman" w:eastAsia="Times New Roman Uni" w:hAnsi="Times New Roman" w:cs="Times New Roman" w:hint="eastAsia"/>
          <w:b/>
          <w:szCs w:val="21"/>
        </w:rPr>
        <w:t>MLA</w:t>
      </w:r>
      <w:r w:rsidRPr="00D3364E">
        <w:rPr>
          <w:rFonts w:ascii="Times New Roman" w:eastAsia="Times New Roman Uni" w:hAnsi="Times New Roman" w:cs="Times New Roman"/>
          <w:b/>
          <w:szCs w:val="21"/>
        </w:rPr>
        <w:t xml:space="preserve"> in different states</w:t>
      </w:r>
    </w:p>
    <w:tbl>
      <w:tblPr>
        <w:tblStyle w:val="a8"/>
        <w:tblW w:w="85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2268"/>
        <w:gridCol w:w="2376"/>
        <w:gridCol w:w="1593"/>
      </w:tblGrid>
      <w:tr w:rsidR="00D3364E" w:rsidRPr="00E32108" w14:paraId="5B84C1C0" w14:textId="77777777" w:rsidTr="00FE1342">
        <w:trPr>
          <w:jc w:val="center"/>
        </w:trPr>
        <w:tc>
          <w:tcPr>
            <w:tcW w:w="2350" w:type="dxa"/>
          </w:tcPr>
          <w:p w14:paraId="18BAF32E" w14:textId="77777777" w:rsidR="00D3364E" w:rsidRPr="00E32108" w:rsidRDefault="00D3364E" w:rsidP="00FE1342">
            <w:pPr>
              <w:spacing w:line="360" w:lineRule="auto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Variables</w:t>
            </w:r>
          </w:p>
        </w:tc>
        <w:tc>
          <w:tcPr>
            <w:tcW w:w="2268" w:type="dxa"/>
          </w:tcPr>
          <w:p w14:paraId="570FFA9C" w14:textId="1E2BA392" w:rsidR="00D3364E" w:rsidRPr="00E32108" w:rsidRDefault="00BE5D63" w:rsidP="00FE1342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MLA</w:t>
            </w:r>
          </w:p>
        </w:tc>
        <w:tc>
          <w:tcPr>
            <w:tcW w:w="2376" w:type="dxa"/>
          </w:tcPr>
          <w:p w14:paraId="1B0E16C7" w14:textId="77777777" w:rsidR="00D3364E" w:rsidRPr="00E32108" w:rsidRDefault="00D3364E" w:rsidP="00FE1342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Z or H value</w:t>
            </w:r>
          </w:p>
        </w:tc>
        <w:tc>
          <w:tcPr>
            <w:tcW w:w="1593" w:type="dxa"/>
          </w:tcPr>
          <w:p w14:paraId="068C9D8C" w14:textId="77777777" w:rsidR="00D3364E" w:rsidRPr="00E32108" w:rsidRDefault="00D3364E" w:rsidP="00FE1342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P-Value</w:t>
            </w:r>
          </w:p>
        </w:tc>
      </w:tr>
      <w:tr w:rsidR="00BE5D63" w:rsidRPr="00E32108" w14:paraId="4FD72B9E" w14:textId="77777777" w:rsidTr="00FE1342">
        <w:trPr>
          <w:jc w:val="center"/>
        </w:trPr>
        <w:tc>
          <w:tcPr>
            <w:tcW w:w="2350" w:type="dxa"/>
          </w:tcPr>
          <w:p w14:paraId="0F09BDF1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Age, yrs</w:t>
            </w:r>
          </w:p>
        </w:tc>
        <w:tc>
          <w:tcPr>
            <w:tcW w:w="2268" w:type="dxa"/>
          </w:tcPr>
          <w:p w14:paraId="03C87C34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2376" w:type="dxa"/>
          </w:tcPr>
          <w:p w14:paraId="3D518C77" w14:textId="7B218888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B83A47">
              <w:t>-0.835</w:t>
            </w:r>
          </w:p>
        </w:tc>
        <w:tc>
          <w:tcPr>
            <w:tcW w:w="1593" w:type="dxa"/>
          </w:tcPr>
          <w:p w14:paraId="7C868632" w14:textId="50F78C6F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B83A47">
              <w:t>0.404</w:t>
            </w:r>
          </w:p>
        </w:tc>
      </w:tr>
      <w:tr w:rsidR="00BE5D63" w:rsidRPr="00E32108" w14:paraId="04AB6157" w14:textId="77777777" w:rsidTr="00C9261B">
        <w:trPr>
          <w:jc w:val="center"/>
        </w:trPr>
        <w:tc>
          <w:tcPr>
            <w:tcW w:w="2350" w:type="dxa"/>
          </w:tcPr>
          <w:p w14:paraId="0CB12531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&lt;60 (n=17)</w:t>
            </w:r>
          </w:p>
        </w:tc>
        <w:tc>
          <w:tcPr>
            <w:tcW w:w="2268" w:type="dxa"/>
          </w:tcPr>
          <w:p w14:paraId="02EC85A6" w14:textId="20CD78A8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287293">
              <w:t>4.10(3.47-5.20)</w:t>
            </w:r>
          </w:p>
        </w:tc>
        <w:tc>
          <w:tcPr>
            <w:tcW w:w="2376" w:type="dxa"/>
          </w:tcPr>
          <w:p w14:paraId="46CFD14D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2D9D3FF5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BE5D63" w:rsidRPr="00E32108" w14:paraId="534E4615" w14:textId="77777777" w:rsidTr="00C9261B">
        <w:trPr>
          <w:jc w:val="center"/>
        </w:trPr>
        <w:tc>
          <w:tcPr>
            <w:tcW w:w="2350" w:type="dxa"/>
          </w:tcPr>
          <w:p w14:paraId="3DC1F716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≥60 (n=75)</w:t>
            </w:r>
          </w:p>
        </w:tc>
        <w:tc>
          <w:tcPr>
            <w:tcW w:w="2268" w:type="dxa"/>
          </w:tcPr>
          <w:p w14:paraId="5530CE79" w14:textId="12728060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287293">
              <w:t>3.73(3.02-4.92)</w:t>
            </w:r>
          </w:p>
        </w:tc>
        <w:tc>
          <w:tcPr>
            <w:tcW w:w="2376" w:type="dxa"/>
          </w:tcPr>
          <w:p w14:paraId="4C6DDCBC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2DB9FDE7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BE5D63" w:rsidRPr="00E32108" w14:paraId="51E75FCE" w14:textId="77777777" w:rsidTr="00FE1342">
        <w:trPr>
          <w:jc w:val="center"/>
        </w:trPr>
        <w:tc>
          <w:tcPr>
            <w:tcW w:w="2350" w:type="dxa"/>
          </w:tcPr>
          <w:p w14:paraId="7CE3722F" w14:textId="77777777" w:rsidR="00BE5D63" w:rsidRPr="00E32108" w:rsidRDefault="00BE5D63" w:rsidP="00BE5D63">
            <w:pPr>
              <w:spacing w:line="360" w:lineRule="auto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Gender</w:t>
            </w:r>
          </w:p>
        </w:tc>
        <w:tc>
          <w:tcPr>
            <w:tcW w:w="2268" w:type="dxa"/>
          </w:tcPr>
          <w:p w14:paraId="3CA07E1E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2376" w:type="dxa"/>
          </w:tcPr>
          <w:p w14:paraId="74132747" w14:textId="6330C19C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-0.377</w:t>
            </w:r>
          </w:p>
        </w:tc>
        <w:tc>
          <w:tcPr>
            <w:tcW w:w="1593" w:type="dxa"/>
          </w:tcPr>
          <w:p w14:paraId="1DD6BB97" w14:textId="3B2ABA6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0.706</w:t>
            </w:r>
          </w:p>
        </w:tc>
      </w:tr>
      <w:tr w:rsidR="00BE5D63" w:rsidRPr="00E32108" w14:paraId="56790738" w14:textId="77777777" w:rsidTr="00CF4880">
        <w:trPr>
          <w:jc w:val="center"/>
        </w:trPr>
        <w:tc>
          <w:tcPr>
            <w:tcW w:w="2350" w:type="dxa"/>
          </w:tcPr>
          <w:p w14:paraId="34533468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Male (n=65)</w:t>
            </w:r>
          </w:p>
        </w:tc>
        <w:tc>
          <w:tcPr>
            <w:tcW w:w="2268" w:type="dxa"/>
          </w:tcPr>
          <w:p w14:paraId="770E5A10" w14:textId="6C8FEA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3.73(2.98-5.01)</w:t>
            </w:r>
          </w:p>
        </w:tc>
        <w:tc>
          <w:tcPr>
            <w:tcW w:w="2376" w:type="dxa"/>
          </w:tcPr>
          <w:p w14:paraId="7CA2014F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6E192A4F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BE5D63" w:rsidRPr="00E32108" w14:paraId="361ED04F" w14:textId="77777777" w:rsidTr="00CF4880">
        <w:trPr>
          <w:jc w:val="center"/>
        </w:trPr>
        <w:tc>
          <w:tcPr>
            <w:tcW w:w="2350" w:type="dxa"/>
          </w:tcPr>
          <w:p w14:paraId="7C16C62F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Female (n=27)</w:t>
            </w:r>
          </w:p>
        </w:tc>
        <w:tc>
          <w:tcPr>
            <w:tcW w:w="2268" w:type="dxa"/>
          </w:tcPr>
          <w:p w14:paraId="10BDE6EC" w14:textId="1AACDAB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3.79(3.29-4.65)</w:t>
            </w:r>
          </w:p>
        </w:tc>
        <w:tc>
          <w:tcPr>
            <w:tcW w:w="2376" w:type="dxa"/>
          </w:tcPr>
          <w:p w14:paraId="6050AA26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119C5969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BE5D63" w:rsidRPr="00E32108" w14:paraId="319F85AF" w14:textId="77777777" w:rsidTr="00FE1342">
        <w:trPr>
          <w:jc w:val="center"/>
        </w:trPr>
        <w:tc>
          <w:tcPr>
            <w:tcW w:w="2350" w:type="dxa"/>
          </w:tcPr>
          <w:p w14:paraId="572A4542" w14:textId="77777777" w:rsidR="00BE5D63" w:rsidRPr="00E32108" w:rsidRDefault="00BE5D63" w:rsidP="00BE5D63">
            <w:pPr>
              <w:spacing w:line="360" w:lineRule="auto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History of HTN</w:t>
            </w:r>
          </w:p>
        </w:tc>
        <w:tc>
          <w:tcPr>
            <w:tcW w:w="2268" w:type="dxa"/>
          </w:tcPr>
          <w:p w14:paraId="0BAFD7A9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2376" w:type="dxa"/>
          </w:tcPr>
          <w:p w14:paraId="73F12A56" w14:textId="21196069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-2.113</w:t>
            </w:r>
          </w:p>
        </w:tc>
        <w:tc>
          <w:tcPr>
            <w:tcW w:w="1593" w:type="dxa"/>
          </w:tcPr>
          <w:p w14:paraId="05F20B13" w14:textId="0AF51C6E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0.035</w:t>
            </w:r>
          </w:p>
        </w:tc>
      </w:tr>
      <w:tr w:rsidR="00BE5D63" w:rsidRPr="00E32108" w14:paraId="56FD5CEA" w14:textId="77777777" w:rsidTr="00CF4880">
        <w:trPr>
          <w:jc w:val="center"/>
        </w:trPr>
        <w:tc>
          <w:tcPr>
            <w:tcW w:w="2350" w:type="dxa"/>
          </w:tcPr>
          <w:p w14:paraId="4FD863BD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Yes (n=54)</w:t>
            </w:r>
          </w:p>
        </w:tc>
        <w:tc>
          <w:tcPr>
            <w:tcW w:w="2268" w:type="dxa"/>
          </w:tcPr>
          <w:p w14:paraId="3B772958" w14:textId="3EA55FCA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3.70(2.97-4.40)</w:t>
            </w:r>
          </w:p>
        </w:tc>
        <w:tc>
          <w:tcPr>
            <w:tcW w:w="2376" w:type="dxa"/>
          </w:tcPr>
          <w:p w14:paraId="6579ED15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11892FD9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BE5D63" w:rsidRPr="00E32108" w14:paraId="1DBA1C28" w14:textId="77777777" w:rsidTr="00CF4880">
        <w:trPr>
          <w:jc w:val="center"/>
        </w:trPr>
        <w:tc>
          <w:tcPr>
            <w:tcW w:w="2350" w:type="dxa"/>
          </w:tcPr>
          <w:p w14:paraId="50E268FB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None (n=38)</w:t>
            </w:r>
          </w:p>
        </w:tc>
        <w:tc>
          <w:tcPr>
            <w:tcW w:w="2268" w:type="dxa"/>
          </w:tcPr>
          <w:p w14:paraId="18E23536" w14:textId="088DB3CC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4.01(3.48-5.69)</w:t>
            </w:r>
          </w:p>
        </w:tc>
        <w:tc>
          <w:tcPr>
            <w:tcW w:w="2376" w:type="dxa"/>
          </w:tcPr>
          <w:p w14:paraId="39200BCB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1D7146E9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BE5D63" w:rsidRPr="00E32108" w14:paraId="250DDFC2" w14:textId="77777777" w:rsidTr="00FE1342">
        <w:trPr>
          <w:jc w:val="center"/>
        </w:trPr>
        <w:tc>
          <w:tcPr>
            <w:tcW w:w="2350" w:type="dxa"/>
          </w:tcPr>
          <w:p w14:paraId="07D6F743" w14:textId="77777777" w:rsidR="00BE5D63" w:rsidRPr="00E32108" w:rsidRDefault="00BE5D63" w:rsidP="00BE5D63">
            <w:pPr>
              <w:spacing w:line="360" w:lineRule="auto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History of DM.</w:t>
            </w:r>
          </w:p>
        </w:tc>
        <w:tc>
          <w:tcPr>
            <w:tcW w:w="2268" w:type="dxa"/>
          </w:tcPr>
          <w:p w14:paraId="5CD878D0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2376" w:type="dxa"/>
          </w:tcPr>
          <w:p w14:paraId="779FBB98" w14:textId="469632C5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-1.852</w:t>
            </w:r>
          </w:p>
        </w:tc>
        <w:tc>
          <w:tcPr>
            <w:tcW w:w="1593" w:type="dxa"/>
          </w:tcPr>
          <w:p w14:paraId="45ECB5F9" w14:textId="5F4739E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0.064</w:t>
            </w:r>
          </w:p>
        </w:tc>
      </w:tr>
      <w:tr w:rsidR="00BE5D63" w:rsidRPr="00E32108" w14:paraId="102E5ADA" w14:textId="77777777" w:rsidTr="00CF4880">
        <w:trPr>
          <w:jc w:val="center"/>
        </w:trPr>
        <w:tc>
          <w:tcPr>
            <w:tcW w:w="2350" w:type="dxa"/>
          </w:tcPr>
          <w:p w14:paraId="204DE833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Yes (n=27)</w:t>
            </w:r>
          </w:p>
        </w:tc>
        <w:tc>
          <w:tcPr>
            <w:tcW w:w="2268" w:type="dxa"/>
          </w:tcPr>
          <w:p w14:paraId="67D1B462" w14:textId="72FE958A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3.70(2.77-4.10)</w:t>
            </w:r>
          </w:p>
        </w:tc>
        <w:tc>
          <w:tcPr>
            <w:tcW w:w="2376" w:type="dxa"/>
          </w:tcPr>
          <w:p w14:paraId="7301F4DB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2D1B6CEC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BE5D63" w:rsidRPr="00E32108" w14:paraId="0254A8F9" w14:textId="77777777" w:rsidTr="00CF4880">
        <w:trPr>
          <w:jc w:val="center"/>
        </w:trPr>
        <w:tc>
          <w:tcPr>
            <w:tcW w:w="2350" w:type="dxa"/>
          </w:tcPr>
          <w:p w14:paraId="5D600AC0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None (n=65)</w:t>
            </w:r>
          </w:p>
        </w:tc>
        <w:tc>
          <w:tcPr>
            <w:tcW w:w="2268" w:type="dxa"/>
          </w:tcPr>
          <w:p w14:paraId="4889525F" w14:textId="60165C1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3.92(3.13-5.47)</w:t>
            </w:r>
          </w:p>
        </w:tc>
        <w:tc>
          <w:tcPr>
            <w:tcW w:w="2376" w:type="dxa"/>
          </w:tcPr>
          <w:p w14:paraId="5729F28F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7F4B2EF0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BE5D63" w:rsidRPr="00E32108" w14:paraId="7B0942E3" w14:textId="77777777" w:rsidTr="00FE1342">
        <w:trPr>
          <w:jc w:val="center"/>
        </w:trPr>
        <w:tc>
          <w:tcPr>
            <w:tcW w:w="2350" w:type="dxa"/>
          </w:tcPr>
          <w:p w14:paraId="04E30EA2" w14:textId="77777777" w:rsidR="00BE5D63" w:rsidRPr="00E32108" w:rsidRDefault="00BE5D63" w:rsidP="00BE5D63">
            <w:pPr>
              <w:spacing w:line="360" w:lineRule="auto"/>
              <w:ind w:leftChars="-13" w:left="-4" w:hangingChars="11" w:hanging="2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History of smoking</w:t>
            </w:r>
          </w:p>
        </w:tc>
        <w:tc>
          <w:tcPr>
            <w:tcW w:w="2268" w:type="dxa"/>
          </w:tcPr>
          <w:p w14:paraId="15B51CD8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2376" w:type="dxa"/>
          </w:tcPr>
          <w:p w14:paraId="60205996" w14:textId="7468B4D2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-2.276</w:t>
            </w:r>
          </w:p>
        </w:tc>
        <w:tc>
          <w:tcPr>
            <w:tcW w:w="1593" w:type="dxa"/>
          </w:tcPr>
          <w:p w14:paraId="5419C0E0" w14:textId="1452F263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0.023</w:t>
            </w:r>
          </w:p>
        </w:tc>
      </w:tr>
      <w:tr w:rsidR="00BE5D63" w:rsidRPr="00E32108" w14:paraId="3531F15C" w14:textId="77777777" w:rsidTr="00CF4880">
        <w:trPr>
          <w:jc w:val="center"/>
        </w:trPr>
        <w:tc>
          <w:tcPr>
            <w:tcW w:w="2350" w:type="dxa"/>
          </w:tcPr>
          <w:p w14:paraId="2D5805C9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Yes (n=19)</w:t>
            </w:r>
          </w:p>
        </w:tc>
        <w:tc>
          <w:tcPr>
            <w:tcW w:w="2268" w:type="dxa"/>
          </w:tcPr>
          <w:p w14:paraId="24E2CB82" w14:textId="4B0D7E69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3.36(2.54-4)</w:t>
            </w:r>
          </w:p>
        </w:tc>
        <w:tc>
          <w:tcPr>
            <w:tcW w:w="2376" w:type="dxa"/>
          </w:tcPr>
          <w:p w14:paraId="2BA60BC0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1C1D9035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BE5D63" w:rsidRPr="00E32108" w14:paraId="64751756" w14:textId="77777777" w:rsidTr="00CF4880">
        <w:trPr>
          <w:jc w:val="center"/>
        </w:trPr>
        <w:tc>
          <w:tcPr>
            <w:tcW w:w="2350" w:type="dxa"/>
          </w:tcPr>
          <w:p w14:paraId="5805216D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None (n=73)</w:t>
            </w:r>
          </w:p>
        </w:tc>
        <w:tc>
          <w:tcPr>
            <w:tcW w:w="2268" w:type="dxa"/>
          </w:tcPr>
          <w:p w14:paraId="57E0259E" w14:textId="19C65369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3.81(3.32-5.45)</w:t>
            </w:r>
          </w:p>
        </w:tc>
        <w:tc>
          <w:tcPr>
            <w:tcW w:w="2376" w:type="dxa"/>
          </w:tcPr>
          <w:p w14:paraId="4D100221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7A2E7CC2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BE5D63" w:rsidRPr="00E32108" w14:paraId="38105EA1" w14:textId="77777777" w:rsidTr="00FE1342">
        <w:trPr>
          <w:jc w:val="center"/>
        </w:trPr>
        <w:tc>
          <w:tcPr>
            <w:tcW w:w="2350" w:type="dxa"/>
          </w:tcPr>
          <w:p w14:paraId="7B0D17A1" w14:textId="77777777" w:rsidR="00BE5D63" w:rsidRPr="00E32108" w:rsidRDefault="00BE5D63" w:rsidP="00BE5D63">
            <w:pPr>
              <w:spacing w:line="360" w:lineRule="auto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History of alcohol</w:t>
            </w:r>
          </w:p>
        </w:tc>
        <w:tc>
          <w:tcPr>
            <w:tcW w:w="2268" w:type="dxa"/>
          </w:tcPr>
          <w:p w14:paraId="40507014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2376" w:type="dxa"/>
          </w:tcPr>
          <w:p w14:paraId="68E87B04" w14:textId="4213A1E2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-0.309</w:t>
            </w:r>
          </w:p>
        </w:tc>
        <w:tc>
          <w:tcPr>
            <w:tcW w:w="1593" w:type="dxa"/>
          </w:tcPr>
          <w:p w14:paraId="39C43ACB" w14:textId="66DF2723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0.757</w:t>
            </w:r>
          </w:p>
        </w:tc>
      </w:tr>
      <w:tr w:rsidR="00BE5D63" w:rsidRPr="00E32108" w14:paraId="784FC413" w14:textId="77777777" w:rsidTr="00CF4880">
        <w:trPr>
          <w:jc w:val="center"/>
        </w:trPr>
        <w:tc>
          <w:tcPr>
            <w:tcW w:w="2350" w:type="dxa"/>
          </w:tcPr>
          <w:p w14:paraId="670B1B01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Yes (n=7)</w:t>
            </w:r>
          </w:p>
        </w:tc>
        <w:tc>
          <w:tcPr>
            <w:tcW w:w="2268" w:type="dxa"/>
          </w:tcPr>
          <w:p w14:paraId="3017F15F" w14:textId="41534D15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3.72(2.61-7.43)</w:t>
            </w:r>
          </w:p>
        </w:tc>
        <w:tc>
          <w:tcPr>
            <w:tcW w:w="2376" w:type="dxa"/>
          </w:tcPr>
          <w:p w14:paraId="21939498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35B83ED8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BE5D63" w:rsidRPr="00E32108" w14:paraId="01B19825" w14:textId="77777777" w:rsidTr="00CF4880">
        <w:trPr>
          <w:jc w:val="center"/>
        </w:trPr>
        <w:tc>
          <w:tcPr>
            <w:tcW w:w="2350" w:type="dxa"/>
          </w:tcPr>
          <w:p w14:paraId="2722046A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None (n=85)</w:t>
            </w:r>
          </w:p>
        </w:tc>
        <w:tc>
          <w:tcPr>
            <w:tcW w:w="2268" w:type="dxa"/>
          </w:tcPr>
          <w:p w14:paraId="5F10258E" w14:textId="0BB5B488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3.79(3.05-4.92)</w:t>
            </w:r>
          </w:p>
        </w:tc>
        <w:tc>
          <w:tcPr>
            <w:tcW w:w="2376" w:type="dxa"/>
          </w:tcPr>
          <w:p w14:paraId="097DAAA1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3507A780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BE5D63" w:rsidRPr="00E32108" w14:paraId="0024FDF3" w14:textId="77777777" w:rsidTr="00FE1342">
        <w:trPr>
          <w:jc w:val="center"/>
        </w:trPr>
        <w:tc>
          <w:tcPr>
            <w:tcW w:w="2350" w:type="dxa"/>
          </w:tcPr>
          <w:p w14:paraId="1526713A" w14:textId="77777777" w:rsidR="00BE5D63" w:rsidRPr="00E32108" w:rsidRDefault="00BE5D63" w:rsidP="00BE5D63">
            <w:pPr>
              <w:spacing w:line="360" w:lineRule="auto"/>
              <w:ind w:leftChars="-13" w:left="-4" w:hangingChars="11" w:hanging="2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BMI</w:t>
            </w:r>
          </w:p>
        </w:tc>
        <w:tc>
          <w:tcPr>
            <w:tcW w:w="2268" w:type="dxa"/>
          </w:tcPr>
          <w:p w14:paraId="7ED270DF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2376" w:type="dxa"/>
          </w:tcPr>
          <w:p w14:paraId="6A4111B2" w14:textId="00CADE06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-0.618</w:t>
            </w:r>
          </w:p>
        </w:tc>
        <w:tc>
          <w:tcPr>
            <w:tcW w:w="1593" w:type="dxa"/>
          </w:tcPr>
          <w:p w14:paraId="5D50CF13" w14:textId="77E74523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0.537</w:t>
            </w:r>
          </w:p>
        </w:tc>
      </w:tr>
      <w:tr w:rsidR="00BE5D63" w:rsidRPr="00E32108" w14:paraId="0B38E391" w14:textId="77777777" w:rsidTr="00CF4880">
        <w:trPr>
          <w:jc w:val="center"/>
        </w:trPr>
        <w:tc>
          <w:tcPr>
            <w:tcW w:w="2350" w:type="dxa"/>
          </w:tcPr>
          <w:p w14:paraId="262EF1ED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&lt;24 (n=43)</w:t>
            </w:r>
          </w:p>
        </w:tc>
        <w:tc>
          <w:tcPr>
            <w:tcW w:w="2268" w:type="dxa"/>
          </w:tcPr>
          <w:p w14:paraId="7203CFBD" w14:textId="01F10783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3.71(2.77-5.1)</w:t>
            </w:r>
          </w:p>
        </w:tc>
        <w:tc>
          <w:tcPr>
            <w:tcW w:w="2376" w:type="dxa"/>
          </w:tcPr>
          <w:p w14:paraId="17456832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5CBAF43E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BE5D63" w:rsidRPr="00E32108" w14:paraId="69489E23" w14:textId="77777777" w:rsidTr="00CF4880">
        <w:trPr>
          <w:jc w:val="center"/>
        </w:trPr>
        <w:tc>
          <w:tcPr>
            <w:tcW w:w="2350" w:type="dxa"/>
          </w:tcPr>
          <w:p w14:paraId="207EDA84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≥24 (n=47)</w:t>
            </w:r>
          </w:p>
        </w:tc>
        <w:tc>
          <w:tcPr>
            <w:tcW w:w="2268" w:type="dxa"/>
          </w:tcPr>
          <w:p w14:paraId="3D91AD34" w14:textId="71ADD6AE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3.81(3.29-4.91)</w:t>
            </w:r>
          </w:p>
        </w:tc>
        <w:tc>
          <w:tcPr>
            <w:tcW w:w="2376" w:type="dxa"/>
          </w:tcPr>
          <w:p w14:paraId="18AE8706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7A7EB091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BE5D63" w:rsidRPr="00E32108" w14:paraId="6BC5CC94" w14:textId="77777777" w:rsidTr="00FE1342">
        <w:trPr>
          <w:jc w:val="center"/>
        </w:trPr>
        <w:tc>
          <w:tcPr>
            <w:tcW w:w="2350" w:type="dxa"/>
          </w:tcPr>
          <w:p w14:paraId="21E7A179" w14:textId="77777777" w:rsidR="00BE5D63" w:rsidRPr="00E32108" w:rsidRDefault="00BE5D63" w:rsidP="00BE5D63">
            <w:pPr>
              <w:spacing w:line="360" w:lineRule="auto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Vascular</w:t>
            </w:r>
          </w:p>
        </w:tc>
        <w:tc>
          <w:tcPr>
            <w:tcW w:w="2268" w:type="dxa"/>
          </w:tcPr>
          <w:p w14:paraId="4E2A62FE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2376" w:type="dxa"/>
          </w:tcPr>
          <w:p w14:paraId="4B24816A" w14:textId="0315354D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0.532</w:t>
            </w:r>
          </w:p>
        </w:tc>
        <w:tc>
          <w:tcPr>
            <w:tcW w:w="1593" w:type="dxa"/>
          </w:tcPr>
          <w:p w14:paraId="5285A2DD" w14:textId="2C5CE0F6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0.766</w:t>
            </w:r>
          </w:p>
        </w:tc>
      </w:tr>
      <w:tr w:rsidR="00BE5D63" w:rsidRPr="00E32108" w14:paraId="6DFFA58D" w14:textId="77777777" w:rsidTr="00CF4880">
        <w:trPr>
          <w:jc w:val="center"/>
        </w:trPr>
        <w:tc>
          <w:tcPr>
            <w:tcW w:w="2350" w:type="dxa"/>
          </w:tcPr>
          <w:p w14:paraId="1E4630DF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LAD (n=71)</w:t>
            </w:r>
          </w:p>
        </w:tc>
        <w:tc>
          <w:tcPr>
            <w:tcW w:w="2268" w:type="dxa"/>
          </w:tcPr>
          <w:p w14:paraId="05CD8C18" w14:textId="5F27D123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3.73(2.94-4.92)</w:t>
            </w:r>
          </w:p>
        </w:tc>
        <w:tc>
          <w:tcPr>
            <w:tcW w:w="2376" w:type="dxa"/>
          </w:tcPr>
          <w:p w14:paraId="39842739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1DE17985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BE5D63" w:rsidRPr="00E32108" w14:paraId="28AF6FB6" w14:textId="77777777" w:rsidTr="00CF4880">
        <w:trPr>
          <w:jc w:val="center"/>
        </w:trPr>
        <w:tc>
          <w:tcPr>
            <w:tcW w:w="2350" w:type="dxa"/>
          </w:tcPr>
          <w:p w14:paraId="037F01F2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LCX (n=10)</w:t>
            </w:r>
          </w:p>
        </w:tc>
        <w:tc>
          <w:tcPr>
            <w:tcW w:w="2268" w:type="dxa"/>
          </w:tcPr>
          <w:p w14:paraId="3A7A4DCC" w14:textId="2DDD1E58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4.31(3.29-6.70)</w:t>
            </w:r>
          </w:p>
        </w:tc>
        <w:tc>
          <w:tcPr>
            <w:tcW w:w="2376" w:type="dxa"/>
          </w:tcPr>
          <w:p w14:paraId="01075D63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12963D04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  <w:tr w:rsidR="00BE5D63" w:rsidRPr="00E32108" w14:paraId="2F979132" w14:textId="77777777" w:rsidTr="00CF4880">
        <w:trPr>
          <w:jc w:val="center"/>
        </w:trPr>
        <w:tc>
          <w:tcPr>
            <w:tcW w:w="2350" w:type="dxa"/>
          </w:tcPr>
          <w:p w14:paraId="6D5D735E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E32108">
              <w:rPr>
                <w:bCs/>
                <w:szCs w:val="21"/>
              </w:rPr>
              <w:t>RCA (n=11)</w:t>
            </w:r>
          </w:p>
        </w:tc>
        <w:tc>
          <w:tcPr>
            <w:tcW w:w="2268" w:type="dxa"/>
          </w:tcPr>
          <w:p w14:paraId="351FC1F7" w14:textId="7346DA8D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  <w:r w:rsidRPr="00C34870">
              <w:t>3.79(3.65-4.24)</w:t>
            </w:r>
          </w:p>
        </w:tc>
        <w:tc>
          <w:tcPr>
            <w:tcW w:w="2376" w:type="dxa"/>
          </w:tcPr>
          <w:p w14:paraId="1E60F6AD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  <w:tc>
          <w:tcPr>
            <w:tcW w:w="1593" w:type="dxa"/>
          </w:tcPr>
          <w:p w14:paraId="08E40B71" w14:textId="77777777" w:rsidR="00BE5D63" w:rsidRPr="00E32108" w:rsidRDefault="00BE5D63" w:rsidP="00BE5D63">
            <w:pPr>
              <w:spacing w:line="360" w:lineRule="auto"/>
              <w:ind w:firstLineChars="135" w:firstLine="283"/>
              <w:rPr>
                <w:bCs/>
                <w:szCs w:val="21"/>
              </w:rPr>
            </w:pPr>
          </w:p>
        </w:tc>
      </w:tr>
    </w:tbl>
    <w:p w14:paraId="46A4F0B7" w14:textId="34677E63" w:rsidR="00D3364E" w:rsidRPr="00D3364E" w:rsidRDefault="00D3364E" w:rsidP="00D3364E">
      <w:pPr>
        <w:spacing w:line="360" w:lineRule="auto"/>
        <w:rPr>
          <w:rFonts w:ascii="Times New Roman" w:eastAsia="Times New Roman Uni" w:hAnsi="Times New Roman" w:cs="Times New Roman"/>
          <w:szCs w:val="21"/>
        </w:rPr>
      </w:pPr>
      <w:r w:rsidRPr="00E32108">
        <w:rPr>
          <w:rFonts w:ascii="Times New Roman" w:eastAsia="Times New Roman Uni" w:hAnsi="Times New Roman" w:cs="Times New Roman"/>
          <w:szCs w:val="21"/>
        </w:rPr>
        <w:t xml:space="preserve">Note: </w:t>
      </w:r>
      <w:r w:rsidR="00BE5D63">
        <w:rPr>
          <w:rFonts w:ascii="Times New Roman" w:hAnsi="Times New Roman" w:cs="Times New Roman" w:hint="eastAsia"/>
          <w:bCs/>
          <w:szCs w:val="21"/>
        </w:rPr>
        <w:t>MLA</w:t>
      </w:r>
      <w:r w:rsidRPr="00E32108">
        <w:rPr>
          <w:rFonts w:ascii="Times New Roman" w:hAnsi="Times New Roman" w:cs="Times New Roman"/>
          <w:bCs/>
          <w:szCs w:val="21"/>
        </w:rPr>
        <w:t>.</w:t>
      </w:r>
      <w:r w:rsidRPr="00E32108">
        <w:rPr>
          <w:rFonts w:ascii="Times New Roman" w:eastAsia="Times New Roman Uni" w:hAnsi="Times New Roman" w:cs="Times New Roman"/>
          <w:kern w:val="0"/>
          <w:szCs w:val="21"/>
        </w:rPr>
        <w:t xml:space="preserve"> </w:t>
      </w:r>
      <w:r w:rsidR="00BE5D63">
        <w:rPr>
          <w:rFonts w:ascii="Times New Roman" w:eastAsia="Times New Roman Uni" w:hAnsi="Times New Roman" w:cs="Times New Roman" w:hint="eastAsia"/>
          <w:kern w:val="0"/>
          <w:szCs w:val="21"/>
        </w:rPr>
        <w:t>M</w:t>
      </w:r>
      <w:r w:rsidR="00BE5D63" w:rsidRPr="00BE5D63">
        <w:rPr>
          <w:rFonts w:ascii="Times New Roman" w:eastAsia="Times New Roman Uni" w:hAnsi="Times New Roman" w:cs="Times New Roman"/>
          <w:kern w:val="0"/>
          <w:szCs w:val="21"/>
        </w:rPr>
        <w:t>inimum lumen area</w:t>
      </w:r>
      <w:r w:rsidRPr="00E32108">
        <w:rPr>
          <w:rFonts w:ascii="Times New Roman" w:eastAsia="Times New Roman Uni" w:hAnsi="Times New Roman" w:cs="Times New Roman"/>
          <w:kern w:val="0"/>
          <w:szCs w:val="21"/>
        </w:rPr>
        <w:t>;</w:t>
      </w:r>
      <w:r w:rsidRPr="00E32108">
        <w:rPr>
          <w:rFonts w:ascii="Times New Roman" w:hAnsi="Times New Roman" w:cs="Times New Roman"/>
          <w:bCs/>
          <w:szCs w:val="21"/>
        </w:rPr>
        <w:t xml:space="preserve"> HTN.</w:t>
      </w:r>
      <w:r w:rsidRPr="00E32108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H</w:t>
      </w:r>
      <w:r w:rsidRPr="00E32108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ypertension; </w:t>
      </w:r>
      <w:r w:rsidRPr="00E32108">
        <w:rPr>
          <w:rFonts w:ascii="Times New Roman" w:hAnsi="Times New Roman" w:cs="Times New Roman"/>
          <w:bCs/>
          <w:szCs w:val="21"/>
        </w:rPr>
        <w:t>DM.</w:t>
      </w:r>
      <w:r w:rsidRPr="00E32108">
        <w:rPr>
          <w:rFonts w:ascii="Times New Roman" w:hAnsi="Times New Roman" w:cs="Times New Roman"/>
          <w:color w:val="999999"/>
          <w:szCs w:val="21"/>
          <w:shd w:val="clear" w:color="auto" w:fill="FFFFFF"/>
        </w:rPr>
        <w:t xml:space="preserve"> </w:t>
      </w:r>
      <w:hyperlink r:id="rId9" w:history="1">
        <w:r w:rsidR="00BE5D63">
          <w:rPr>
            <w:rFonts w:ascii="Times New Roman" w:hAnsi="Times New Roman" w:cs="Times New Roman" w:hint="eastAsia"/>
            <w:color w:val="333333"/>
            <w:szCs w:val="21"/>
          </w:rPr>
          <w:t>D</w:t>
        </w:r>
        <w:r w:rsidRPr="00E32108">
          <w:rPr>
            <w:rFonts w:ascii="Times New Roman" w:hAnsi="Times New Roman" w:cs="Times New Roman"/>
            <w:color w:val="333333"/>
            <w:szCs w:val="21"/>
          </w:rPr>
          <w:t>iabetes</w:t>
        </w:r>
      </w:hyperlink>
      <w:r w:rsidRPr="00E32108">
        <w:rPr>
          <w:rFonts w:ascii="Times New Roman" w:hAnsi="Times New Roman" w:cs="Times New Roman"/>
          <w:color w:val="333333"/>
          <w:szCs w:val="21"/>
        </w:rPr>
        <w:t> </w:t>
      </w:r>
      <w:hyperlink r:id="rId10" w:history="1">
        <w:r w:rsidRPr="00E32108">
          <w:rPr>
            <w:rFonts w:ascii="Times New Roman" w:hAnsi="Times New Roman" w:cs="Times New Roman"/>
            <w:color w:val="333333"/>
            <w:szCs w:val="21"/>
          </w:rPr>
          <w:t>mellitus</w:t>
        </w:r>
      </w:hyperlink>
      <w:r w:rsidRPr="00E32108">
        <w:rPr>
          <w:rFonts w:ascii="Times New Roman" w:hAnsi="Times New Roman" w:cs="Times New Roman"/>
          <w:color w:val="333333"/>
          <w:szCs w:val="21"/>
        </w:rPr>
        <w:t>;</w:t>
      </w:r>
      <w:r w:rsidRPr="00E32108">
        <w:rPr>
          <w:rFonts w:ascii="Times New Roman" w:hAnsi="Times New Roman" w:cs="Times New Roman"/>
          <w:bCs/>
          <w:szCs w:val="21"/>
        </w:rPr>
        <w:t xml:space="preserve"> BMI.</w:t>
      </w:r>
      <w:r w:rsidRPr="00E32108">
        <w:rPr>
          <w:rFonts w:ascii="Times New Roman" w:eastAsia="Times New Roman Uni" w:hAnsi="Times New Roman" w:cs="Times New Roman"/>
          <w:kern w:val="0"/>
          <w:szCs w:val="21"/>
        </w:rPr>
        <w:t xml:space="preserve"> </w:t>
      </w:r>
      <w:r>
        <w:rPr>
          <w:rFonts w:ascii="Times New Roman" w:eastAsia="Times New Roman Uni" w:hAnsi="Times New Roman" w:cs="Times New Roman"/>
          <w:kern w:val="0"/>
          <w:szCs w:val="21"/>
        </w:rPr>
        <w:t>B</w:t>
      </w:r>
      <w:r w:rsidRPr="00E32108">
        <w:rPr>
          <w:rFonts w:ascii="Times New Roman" w:eastAsia="Times New Roman Uni" w:hAnsi="Times New Roman" w:cs="Times New Roman"/>
          <w:kern w:val="0"/>
          <w:szCs w:val="21"/>
        </w:rPr>
        <w:t>ody mass index;</w:t>
      </w:r>
      <w:r w:rsidRPr="00E32108">
        <w:rPr>
          <w:rFonts w:ascii="Times New Roman" w:hAnsi="Times New Roman" w:cs="Times New Roman"/>
          <w:bCs/>
          <w:szCs w:val="21"/>
        </w:rPr>
        <w:t xml:space="preserve"> LAD.</w:t>
      </w:r>
      <w:r w:rsidRPr="00E32108">
        <w:rPr>
          <w:rFonts w:ascii="Times New Roman" w:eastAsia="Times New Roman Uni" w:hAnsi="Times New Roman" w:cs="Times New Roman"/>
          <w:kern w:val="0"/>
          <w:szCs w:val="21"/>
          <w:lang w:val="de-DE"/>
        </w:rPr>
        <w:t xml:space="preserve"> </w:t>
      </w:r>
      <w:r>
        <w:rPr>
          <w:rFonts w:ascii="Times New Roman" w:eastAsia="Times New Roman Uni" w:hAnsi="Times New Roman" w:cs="Times New Roman"/>
          <w:kern w:val="0"/>
          <w:szCs w:val="21"/>
          <w:lang w:val="de-DE"/>
        </w:rPr>
        <w:t>L</w:t>
      </w:r>
      <w:r w:rsidRPr="00E32108">
        <w:rPr>
          <w:rFonts w:ascii="Times New Roman" w:eastAsia="Times New Roman Uni" w:hAnsi="Times New Roman" w:cs="Times New Roman"/>
          <w:kern w:val="0"/>
          <w:szCs w:val="21"/>
          <w:lang w:val="de-DE"/>
        </w:rPr>
        <w:t>eft anterior descending coronary artery;</w:t>
      </w:r>
      <w:r w:rsidRPr="00E32108">
        <w:rPr>
          <w:rFonts w:ascii="Times New Roman" w:hAnsi="Times New Roman" w:cs="Times New Roman"/>
          <w:bCs/>
          <w:szCs w:val="21"/>
        </w:rPr>
        <w:t xml:space="preserve"> LCX.</w:t>
      </w:r>
      <w:r w:rsidRPr="00E32108">
        <w:rPr>
          <w:rFonts w:ascii="Times New Roman" w:eastAsia="Times New Roman Uni" w:hAnsi="Times New Roman" w:cs="Times New Roman"/>
          <w:kern w:val="0"/>
          <w:szCs w:val="21"/>
          <w:lang w:val="de-DE"/>
        </w:rPr>
        <w:t xml:space="preserve"> </w:t>
      </w:r>
      <w:r>
        <w:rPr>
          <w:rFonts w:ascii="Times New Roman" w:eastAsia="Times New Roman Uni" w:hAnsi="Times New Roman" w:cs="Times New Roman"/>
          <w:kern w:val="0"/>
          <w:szCs w:val="21"/>
          <w:lang w:val="de-DE"/>
        </w:rPr>
        <w:t>L</w:t>
      </w:r>
      <w:r w:rsidRPr="00E32108">
        <w:rPr>
          <w:rFonts w:ascii="Times New Roman" w:eastAsia="Times New Roman Uni" w:hAnsi="Times New Roman" w:cs="Times New Roman"/>
          <w:kern w:val="0"/>
          <w:szCs w:val="21"/>
          <w:lang w:val="de-DE"/>
        </w:rPr>
        <w:t>eft circumflex coronary artery;</w:t>
      </w:r>
      <w:r w:rsidRPr="00E32108">
        <w:rPr>
          <w:rFonts w:ascii="Times New Roman" w:hAnsi="Times New Roman" w:cs="Times New Roman"/>
          <w:bCs/>
          <w:szCs w:val="21"/>
        </w:rPr>
        <w:t xml:space="preserve"> RCA.</w:t>
      </w:r>
      <w:r w:rsidRPr="00E32108">
        <w:rPr>
          <w:rFonts w:ascii="Times New Roman" w:eastAsia="Times New Roman Uni" w:hAnsi="Times New Roman" w:cs="Times New Roman"/>
          <w:kern w:val="0"/>
          <w:szCs w:val="21"/>
          <w:lang w:val="de-DE"/>
        </w:rPr>
        <w:t xml:space="preserve"> </w:t>
      </w:r>
      <w:r>
        <w:rPr>
          <w:rFonts w:ascii="Times New Roman" w:eastAsia="Times New Roman Uni" w:hAnsi="Times New Roman" w:cs="Times New Roman"/>
          <w:kern w:val="0"/>
          <w:szCs w:val="21"/>
          <w:lang w:val="de-DE"/>
        </w:rPr>
        <w:t>R</w:t>
      </w:r>
      <w:r w:rsidRPr="00E32108">
        <w:rPr>
          <w:rFonts w:ascii="Times New Roman" w:eastAsia="Times New Roman Uni" w:hAnsi="Times New Roman" w:cs="Times New Roman"/>
          <w:kern w:val="0"/>
          <w:szCs w:val="21"/>
          <w:lang w:val="de-DE"/>
        </w:rPr>
        <w:t>ight coronary artery</w:t>
      </w:r>
    </w:p>
    <w:sectPr w:rsidR="00D3364E" w:rsidRPr="00D3364E" w:rsidSect="00DE755E">
      <w:pgSz w:w="11906" w:h="16838"/>
      <w:pgMar w:top="1440" w:right="1841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8FA61" w14:textId="77777777" w:rsidR="00282C14" w:rsidRDefault="00282C14" w:rsidP="008C6405">
      <w:r>
        <w:separator/>
      </w:r>
    </w:p>
  </w:endnote>
  <w:endnote w:type="continuationSeparator" w:id="0">
    <w:p w14:paraId="0421A735" w14:textId="77777777" w:rsidR="00282C14" w:rsidRDefault="00282C14" w:rsidP="008C6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C6509" w14:textId="77777777" w:rsidR="00282C14" w:rsidRDefault="00282C14" w:rsidP="008C6405">
      <w:r>
        <w:separator/>
      </w:r>
    </w:p>
  </w:footnote>
  <w:footnote w:type="continuationSeparator" w:id="0">
    <w:p w14:paraId="6EEE5006" w14:textId="77777777" w:rsidR="00282C14" w:rsidRDefault="00282C14" w:rsidP="008C64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74CD8"/>
    <w:multiLevelType w:val="hybridMultilevel"/>
    <w:tmpl w:val="5F06C4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96625AA"/>
    <w:multiLevelType w:val="hybridMultilevel"/>
    <w:tmpl w:val="2DB6291E"/>
    <w:lvl w:ilvl="0" w:tplc="F3EC29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4A7834"/>
    <w:multiLevelType w:val="hybridMultilevel"/>
    <w:tmpl w:val="52DC236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F6A6C55"/>
    <w:multiLevelType w:val="multilevel"/>
    <w:tmpl w:val="1DE4FA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1633555329">
    <w:abstractNumId w:val="3"/>
  </w:num>
  <w:num w:numId="2" w16cid:durableId="982853054">
    <w:abstractNumId w:val="1"/>
  </w:num>
  <w:num w:numId="3" w16cid:durableId="971208861">
    <w:abstractNumId w:val="0"/>
  </w:num>
  <w:num w:numId="4" w16cid:durableId="21055662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3tbAwNjS0tDQzMbJU0lEKTi0uzszPAykwNq8FADjiFe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6591C"/>
    <w:rsid w:val="000047CC"/>
    <w:rsid w:val="00006FCD"/>
    <w:rsid w:val="00010A93"/>
    <w:rsid w:val="00012FCE"/>
    <w:rsid w:val="0001361C"/>
    <w:rsid w:val="0001512B"/>
    <w:rsid w:val="0002698C"/>
    <w:rsid w:val="00026D67"/>
    <w:rsid w:val="00026DE3"/>
    <w:rsid w:val="000275FD"/>
    <w:rsid w:val="000324F1"/>
    <w:rsid w:val="00032DE3"/>
    <w:rsid w:val="00032ECF"/>
    <w:rsid w:val="000377FB"/>
    <w:rsid w:val="00040491"/>
    <w:rsid w:val="00041AAC"/>
    <w:rsid w:val="000453B3"/>
    <w:rsid w:val="00045CC2"/>
    <w:rsid w:val="00045FAC"/>
    <w:rsid w:val="00047047"/>
    <w:rsid w:val="00047400"/>
    <w:rsid w:val="0005038B"/>
    <w:rsid w:val="00053950"/>
    <w:rsid w:val="000543EC"/>
    <w:rsid w:val="00056C5F"/>
    <w:rsid w:val="000615A0"/>
    <w:rsid w:val="00064D1F"/>
    <w:rsid w:val="0007704E"/>
    <w:rsid w:val="000779D9"/>
    <w:rsid w:val="00083E00"/>
    <w:rsid w:val="00084739"/>
    <w:rsid w:val="00084A26"/>
    <w:rsid w:val="0008726C"/>
    <w:rsid w:val="000876B9"/>
    <w:rsid w:val="00087B06"/>
    <w:rsid w:val="0009214C"/>
    <w:rsid w:val="000954F5"/>
    <w:rsid w:val="00095883"/>
    <w:rsid w:val="00096D94"/>
    <w:rsid w:val="00097608"/>
    <w:rsid w:val="000A19EF"/>
    <w:rsid w:val="000A24E4"/>
    <w:rsid w:val="000A4A8C"/>
    <w:rsid w:val="000A7CC8"/>
    <w:rsid w:val="000B0B48"/>
    <w:rsid w:val="000B2711"/>
    <w:rsid w:val="000B43BC"/>
    <w:rsid w:val="000B4407"/>
    <w:rsid w:val="000B4583"/>
    <w:rsid w:val="000B601A"/>
    <w:rsid w:val="000C0A06"/>
    <w:rsid w:val="000C0F8B"/>
    <w:rsid w:val="000C400F"/>
    <w:rsid w:val="000C56C7"/>
    <w:rsid w:val="000C5E51"/>
    <w:rsid w:val="000C670E"/>
    <w:rsid w:val="000D54EE"/>
    <w:rsid w:val="000D7262"/>
    <w:rsid w:val="000E1FEF"/>
    <w:rsid w:val="000E3434"/>
    <w:rsid w:val="000E5997"/>
    <w:rsid w:val="000F2A87"/>
    <w:rsid w:val="000F3902"/>
    <w:rsid w:val="001012DD"/>
    <w:rsid w:val="001021BA"/>
    <w:rsid w:val="001066FC"/>
    <w:rsid w:val="00107FAB"/>
    <w:rsid w:val="00111A39"/>
    <w:rsid w:val="0011262F"/>
    <w:rsid w:val="001129F5"/>
    <w:rsid w:val="0011626A"/>
    <w:rsid w:val="00117366"/>
    <w:rsid w:val="00120CC3"/>
    <w:rsid w:val="00120DB7"/>
    <w:rsid w:val="0012349B"/>
    <w:rsid w:val="00124130"/>
    <w:rsid w:val="0012462C"/>
    <w:rsid w:val="00126B43"/>
    <w:rsid w:val="00132677"/>
    <w:rsid w:val="00135243"/>
    <w:rsid w:val="00141868"/>
    <w:rsid w:val="00142EB4"/>
    <w:rsid w:val="00144A5F"/>
    <w:rsid w:val="00146294"/>
    <w:rsid w:val="00146773"/>
    <w:rsid w:val="00151843"/>
    <w:rsid w:val="00152AEF"/>
    <w:rsid w:val="00162734"/>
    <w:rsid w:val="0016313B"/>
    <w:rsid w:val="00163931"/>
    <w:rsid w:val="0016591C"/>
    <w:rsid w:val="0016794B"/>
    <w:rsid w:val="001714E7"/>
    <w:rsid w:val="001732BA"/>
    <w:rsid w:val="001764FA"/>
    <w:rsid w:val="001774B9"/>
    <w:rsid w:val="001803A3"/>
    <w:rsid w:val="00183908"/>
    <w:rsid w:val="00183C65"/>
    <w:rsid w:val="001842BE"/>
    <w:rsid w:val="001928F4"/>
    <w:rsid w:val="001A2C15"/>
    <w:rsid w:val="001A5704"/>
    <w:rsid w:val="001A6D48"/>
    <w:rsid w:val="001B0915"/>
    <w:rsid w:val="001B1DD7"/>
    <w:rsid w:val="001B44B1"/>
    <w:rsid w:val="001B71ED"/>
    <w:rsid w:val="001B78FE"/>
    <w:rsid w:val="001B7CEB"/>
    <w:rsid w:val="001C0182"/>
    <w:rsid w:val="001C1DE8"/>
    <w:rsid w:val="001C4BDB"/>
    <w:rsid w:val="001C4D1B"/>
    <w:rsid w:val="001C732B"/>
    <w:rsid w:val="001D08E6"/>
    <w:rsid w:val="001D6394"/>
    <w:rsid w:val="001D78E2"/>
    <w:rsid w:val="001E0951"/>
    <w:rsid w:val="001E27E7"/>
    <w:rsid w:val="001E621C"/>
    <w:rsid w:val="001E7662"/>
    <w:rsid w:val="001F1EB6"/>
    <w:rsid w:val="001F1F32"/>
    <w:rsid w:val="001F33A9"/>
    <w:rsid w:val="001F41E7"/>
    <w:rsid w:val="001F73C2"/>
    <w:rsid w:val="002106FE"/>
    <w:rsid w:val="00220230"/>
    <w:rsid w:val="00220CA6"/>
    <w:rsid w:val="00223ADD"/>
    <w:rsid w:val="00224320"/>
    <w:rsid w:val="0022571D"/>
    <w:rsid w:val="00230AD4"/>
    <w:rsid w:val="00231E03"/>
    <w:rsid w:val="00233E7A"/>
    <w:rsid w:val="0023438F"/>
    <w:rsid w:val="00236074"/>
    <w:rsid w:val="002371CD"/>
    <w:rsid w:val="0024251A"/>
    <w:rsid w:val="00242C8E"/>
    <w:rsid w:val="00243C75"/>
    <w:rsid w:val="002446AC"/>
    <w:rsid w:val="00245CBE"/>
    <w:rsid w:val="00250AEA"/>
    <w:rsid w:val="00252670"/>
    <w:rsid w:val="00255BCA"/>
    <w:rsid w:val="00256820"/>
    <w:rsid w:val="00257DCE"/>
    <w:rsid w:val="00262CDC"/>
    <w:rsid w:val="00263D90"/>
    <w:rsid w:val="00264124"/>
    <w:rsid w:val="0026514D"/>
    <w:rsid w:val="0026546D"/>
    <w:rsid w:val="002655FE"/>
    <w:rsid w:val="00273CC8"/>
    <w:rsid w:val="00275F4D"/>
    <w:rsid w:val="00276095"/>
    <w:rsid w:val="00282C14"/>
    <w:rsid w:val="00283360"/>
    <w:rsid w:val="00284190"/>
    <w:rsid w:val="002852EA"/>
    <w:rsid w:val="00291FF0"/>
    <w:rsid w:val="00296B9D"/>
    <w:rsid w:val="002A5C58"/>
    <w:rsid w:val="002A6116"/>
    <w:rsid w:val="002B157F"/>
    <w:rsid w:val="002B2143"/>
    <w:rsid w:val="002B267D"/>
    <w:rsid w:val="002B2C78"/>
    <w:rsid w:val="002B5C7C"/>
    <w:rsid w:val="002B5CCF"/>
    <w:rsid w:val="002B6567"/>
    <w:rsid w:val="002C1E6A"/>
    <w:rsid w:val="002C1E94"/>
    <w:rsid w:val="002C53EF"/>
    <w:rsid w:val="002C6935"/>
    <w:rsid w:val="002C7B11"/>
    <w:rsid w:val="002D0B88"/>
    <w:rsid w:val="002D1FE0"/>
    <w:rsid w:val="002D5DBC"/>
    <w:rsid w:val="002D6CCA"/>
    <w:rsid w:val="002D7263"/>
    <w:rsid w:val="002D7854"/>
    <w:rsid w:val="002E3102"/>
    <w:rsid w:val="002E39FC"/>
    <w:rsid w:val="002E400E"/>
    <w:rsid w:val="002E405B"/>
    <w:rsid w:val="002E4E84"/>
    <w:rsid w:val="002E7FD8"/>
    <w:rsid w:val="002F11CD"/>
    <w:rsid w:val="002F2276"/>
    <w:rsid w:val="002F714A"/>
    <w:rsid w:val="00300240"/>
    <w:rsid w:val="00304D3B"/>
    <w:rsid w:val="00306D65"/>
    <w:rsid w:val="0031670B"/>
    <w:rsid w:val="003210AC"/>
    <w:rsid w:val="003229D7"/>
    <w:rsid w:val="00324D69"/>
    <w:rsid w:val="00325B06"/>
    <w:rsid w:val="00327822"/>
    <w:rsid w:val="00330323"/>
    <w:rsid w:val="00330DF2"/>
    <w:rsid w:val="0033224B"/>
    <w:rsid w:val="00333CC2"/>
    <w:rsid w:val="0033418C"/>
    <w:rsid w:val="003349D0"/>
    <w:rsid w:val="00336FFE"/>
    <w:rsid w:val="003407ED"/>
    <w:rsid w:val="00343AE2"/>
    <w:rsid w:val="0034519F"/>
    <w:rsid w:val="00346019"/>
    <w:rsid w:val="00350CC8"/>
    <w:rsid w:val="00351537"/>
    <w:rsid w:val="00352AF2"/>
    <w:rsid w:val="00353D85"/>
    <w:rsid w:val="00354007"/>
    <w:rsid w:val="00355D3C"/>
    <w:rsid w:val="00356DB3"/>
    <w:rsid w:val="003606CB"/>
    <w:rsid w:val="00363FEB"/>
    <w:rsid w:val="00366E85"/>
    <w:rsid w:val="00367E3B"/>
    <w:rsid w:val="00367F08"/>
    <w:rsid w:val="0037109D"/>
    <w:rsid w:val="0037111E"/>
    <w:rsid w:val="00373CEF"/>
    <w:rsid w:val="00375C13"/>
    <w:rsid w:val="0037767C"/>
    <w:rsid w:val="00380B24"/>
    <w:rsid w:val="00385EDC"/>
    <w:rsid w:val="003951E2"/>
    <w:rsid w:val="00395A3A"/>
    <w:rsid w:val="003972BA"/>
    <w:rsid w:val="003A27F6"/>
    <w:rsid w:val="003A30FB"/>
    <w:rsid w:val="003A60CB"/>
    <w:rsid w:val="003A799B"/>
    <w:rsid w:val="003B4228"/>
    <w:rsid w:val="003C4EEA"/>
    <w:rsid w:val="003C54B6"/>
    <w:rsid w:val="003D2CD1"/>
    <w:rsid w:val="003E0347"/>
    <w:rsid w:val="003E16F4"/>
    <w:rsid w:val="003E16FE"/>
    <w:rsid w:val="003E3376"/>
    <w:rsid w:val="003E57AF"/>
    <w:rsid w:val="003E6070"/>
    <w:rsid w:val="003F10AE"/>
    <w:rsid w:val="003F2917"/>
    <w:rsid w:val="00403498"/>
    <w:rsid w:val="00405083"/>
    <w:rsid w:val="004053B9"/>
    <w:rsid w:val="004103E8"/>
    <w:rsid w:val="00412BE3"/>
    <w:rsid w:val="0041611B"/>
    <w:rsid w:val="00417784"/>
    <w:rsid w:val="00417B74"/>
    <w:rsid w:val="00417D88"/>
    <w:rsid w:val="00421035"/>
    <w:rsid w:val="00424930"/>
    <w:rsid w:val="004249EE"/>
    <w:rsid w:val="004260E9"/>
    <w:rsid w:val="00426856"/>
    <w:rsid w:val="00426C7D"/>
    <w:rsid w:val="004305AD"/>
    <w:rsid w:val="00431993"/>
    <w:rsid w:val="00432DB9"/>
    <w:rsid w:val="004332DC"/>
    <w:rsid w:val="00433F2E"/>
    <w:rsid w:val="004351E4"/>
    <w:rsid w:val="00440206"/>
    <w:rsid w:val="004432EF"/>
    <w:rsid w:val="00444A8E"/>
    <w:rsid w:val="00446B5F"/>
    <w:rsid w:val="0044713C"/>
    <w:rsid w:val="00447617"/>
    <w:rsid w:val="004525F7"/>
    <w:rsid w:val="00453DBC"/>
    <w:rsid w:val="00456C4C"/>
    <w:rsid w:val="00461B56"/>
    <w:rsid w:val="00461C93"/>
    <w:rsid w:val="0046529F"/>
    <w:rsid w:val="00465D9F"/>
    <w:rsid w:val="00467674"/>
    <w:rsid w:val="00480859"/>
    <w:rsid w:val="00482393"/>
    <w:rsid w:val="00482DE3"/>
    <w:rsid w:val="004868BA"/>
    <w:rsid w:val="00487124"/>
    <w:rsid w:val="00492B62"/>
    <w:rsid w:val="00492ED7"/>
    <w:rsid w:val="00493DB3"/>
    <w:rsid w:val="00494735"/>
    <w:rsid w:val="004959CB"/>
    <w:rsid w:val="0049650E"/>
    <w:rsid w:val="004A57AA"/>
    <w:rsid w:val="004A63D5"/>
    <w:rsid w:val="004A68BF"/>
    <w:rsid w:val="004A6B0B"/>
    <w:rsid w:val="004B12CD"/>
    <w:rsid w:val="004B1BCB"/>
    <w:rsid w:val="004B2E06"/>
    <w:rsid w:val="004B2EBD"/>
    <w:rsid w:val="004B32C7"/>
    <w:rsid w:val="004B7BB1"/>
    <w:rsid w:val="004C0938"/>
    <w:rsid w:val="004C0E1B"/>
    <w:rsid w:val="004C45B5"/>
    <w:rsid w:val="004C5198"/>
    <w:rsid w:val="004C72A7"/>
    <w:rsid w:val="004D170A"/>
    <w:rsid w:val="004D69AF"/>
    <w:rsid w:val="004E2805"/>
    <w:rsid w:val="004E513F"/>
    <w:rsid w:val="004E61DC"/>
    <w:rsid w:val="004E7B27"/>
    <w:rsid w:val="004F06F0"/>
    <w:rsid w:val="004F0F71"/>
    <w:rsid w:val="004F225C"/>
    <w:rsid w:val="004F2FD0"/>
    <w:rsid w:val="004F37D7"/>
    <w:rsid w:val="004F3B05"/>
    <w:rsid w:val="004F4483"/>
    <w:rsid w:val="004F4FBC"/>
    <w:rsid w:val="004F5BF7"/>
    <w:rsid w:val="005006A5"/>
    <w:rsid w:val="005038DA"/>
    <w:rsid w:val="00503EF4"/>
    <w:rsid w:val="0051112C"/>
    <w:rsid w:val="005131D0"/>
    <w:rsid w:val="00514D94"/>
    <w:rsid w:val="0051655C"/>
    <w:rsid w:val="00516E87"/>
    <w:rsid w:val="0052649F"/>
    <w:rsid w:val="00526958"/>
    <w:rsid w:val="00530420"/>
    <w:rsid w:val="005310E3"/>
    <w:rsid w:val="00532B1E"/>
    <w:rsid w:val="00534E5E"/>
    <w:rsid w:val="00535994"/>
    <w:rsid w:val="00541904"/>
    <w:rsid w:val="005440DD"/>
    <w:rsid w:val="00550D96"/>
    <w:rsid w:val="005513E1"/>
    <w:rsid w:val="0055412D"/>
    <w:rsid w:val="00555391"/>
    <w:rsid w:val="005643D9"/>
    <w:rsid w:val="00564B6F"/>
    <w:rsid w:val="0056668E"/>
    <w:rsid w:val="00570BA2"/>
    <w:rsid w:val="005720D7"/>
    <w:rsid w:val="0057542E"/>
    <w:rsid w:val="00576DC6"/>
    <w:rsid w:val="005771A2"/>
    <w:rsid w:val="00583838"/>
    <w:rsid w:val="005850F2"/>
    <w:rsid w:val="00586214"/>
    <w:rsid w:val="005867E0"/>
    <w:rsid w:val="00591844"/>
    <w:rsid w:val="00593C8E"/>
    <w:rsid w:val="00595848"/>
    <w:rsid w:val="0059736F"/>
    <w:rsid w:val="005A0477"/>
    <w:rsid w:val="005A0CB4"/>
    <w:rsid w:val="005A3CD1"/>
    <w:rsid w:val="005A47D2"/>
    <w:rsid w:val="005A5D21"/>
    <w:rsid w:val="005A5E8D"/>
    <w:rsid w:val="005A7933"/>
    <w:rsid w:val="005A7D79"/>
    <w:rsid w:val="005B1925"/>
    <w:rsid w:val="005B1D58"/>
    <w:rsid w:val="005B6260"/>
    <w:rsid w:val="005C1351"/>
    <w:rsid w:val="005C2518"/>
    <w:rsid w:val="005C3689"/>
    <w:rsid w:val="005C4912"/>
    <w:rsid w:val="005C52BB"/>
    <w:rsid w:val="005C62B2"/>
    <w:rsid w:val="005C7450"/>
    <w:rsid w:val="005C7DE0"/>
    <w:rsid w:val="005D01FD"/>
    <w:rsid w:val="005D0320"/>
    <w:rsid w:val="005D0702"/>
    <w:rsid w:val="005D2799"/>
    <w:rsid w:val="005D46E4"/>
    <w:rsid w:val="005D5B23"/>
    <w:rsid w:val="005E2993"/>
    <w:rsid w:val="005E2AFA"/>
    <w:rsid w:val="005E3834"/>
    <w:rsid w:val="005E40CD"/>
    <w:rsid w:val="005E5887"/>
    <w:rsid w:val="005E62A7"/>
    <w:rsid w:val="005E659D"/>
    <w:rsid w:val="005E7F72"/>
    <w:rsid w:val="005F430D"/>
    <w:rsid w:val="005F684D"/>
    <w:rsid w:val="00600684"/>
    <w:rsid w:val="00602FE8"/>
    <w:rsid w:val="00603A84"/>
    <w:rsid w:val="006053E0"/>
    <w:rsid w:val="00606034"/>
    <w:rsid w:val="006108FF"/>
    <w:rsid w:val="00610B42"/>
    <w:rsid w:val="006124F7"/>
    <w:rsid w:val="00612648"/>
    <w:rsid w:val="00614565"/>
    <w:rsid w:val="00615304"/>
    <w:rsid w:val="00620115"/>
    <w:rsid w:val="00620563"/>
    <w:rsid w:val="006211D7"/>
    <w:rsid w:val="00626FBD"/>
    <w:rsid w:val="00632E67"/>
    <w:rsid w:val="00637AD3"/>
    <w:rsid w:val="00641089"/>
    <w:rsid w:val="00642731"/>
    <w:rsid w:val="00642790"/>
    <w:rsid w:val="0065107F"/>
    <w:rsid w:val="00652323"/>
    <w:rsid w:val="006553BC"/>
    <w:rsid w:val="00657B6C"/>
    <w:rsid w:val="006602A2"/>
    <w:rsid w:val="0066440F"/>
    <w:rsid w:val="00666889"/>
    <w:rsid w:val="00667A37"/>
    <w:rsid w:val="006733BD"/>
    <w:rsid w:val="00677E9F"/>
    <w:rsid w:val="00681F61"/>
    <w:rsid w:val="00682FE4"/>
    <w:rsid w:val="00684D75"/>
    <w:rsid w:val="00686668"/>
    <w:rsid w:val="00693288"/>
    <w:rsid w:val="006942E9"/>
    <w:rsid w:val="00694F06"/>
    <w:rsid w:val="006950E9"/>
    <w:rsid w:val="006A3214"/>
    <w:rsid w:val="006A3FA6"/>
    <w:rsid w:val="006A4E7B"/>
    <w:rsid w:val="006A4F0C"/>
    <w:rsid w:val="006A6582"/>
    <w:rsid w:val="006A6F01"/>
    <w:rsid w:val="006B018D"/>
    <w:rsid w:val="006B1C9D"/>
    <w:rsid w:val="006B1D21"/>
    <w:rsid w:val="006B2D44"/>
    <w:rsid w:val="006B3C2F"/>
    <w:rsid w:val="006B4469"/>
    <w:rsid w:val="006B46E1"/>
    <w:rsid w:val="006B766E"/>
    <w:rsid w:val="006C0868"/>
    <w:rsid w:val="006C09A7"/>
    <w:rsid w:val="006C15B7"/>
    <w:rsid w:val="006C7943"/>
    <w:rsid w:val="006D243B"/>
    <w:rsid w:val="006D777C"/>
    <w:rsid w:val="006E0E2D"/>
    <w:rsid w:val="006E1290"/>
    <w:rsid w:val="006E1469"/>
    <w:rsid w:val="006E648F"/>
    <w:rsid w:val="006E6FEA"/>
    <w:rsid w:val="006E795A"/>
    <w:rsid w:val="006E7FF2"/>
    <w:rsid w:val="006F39F4"/>
    <w:rsid w:val="006F3D6D"/>
    <w:rsid w:val="006F4B43"/>
    <w:rsid w:val="006F6B47"/>
    <w:rsid w:val="006F7172"/>
    <w:rsid w:val="006F7CFA"/>
    <w:rsid w:val="00705956"/>
    <w:rsid w:val="0070652C"/>
    <w:rsid w:val="00711240"/>
    <w:rsid w:val="00711FFC"/>
    <w:rsid w:val="00712961"/>
    <w:rsid w:val="0071447C"/>
    <w:rsid w:val="0071472C"/>
    <w:rsid w:val="00714BBD"/>
    <w:rsid w:val="00715EA6"/>
    <w:rsid w:val="007172CE"/>
    <w:rsid w:val="007172D8"/>
    <w:rsid w:val="007204E5"/>
    <w:rsid w:val="00720849"/>
    <w:rsid w:val="007238BA"/>
    <w:rsid w:val="00723F30"/>
    <w:rsid w:val="00725F59"/>
    <w:rsid w:val="007303AE"/>
    <w:rsid w:val="007317E2"/>
    <w:rsid w:val="00731A58"/>
    <w:rsid w:val="00740158"/>
    <w:rsid w:val="00747F2B"/>
    <w:rsid w:val="00750387"/>
    <w:rsid w:val="00752D8E"/>
    <w:rsid w:val="007603FC"/>
    <w:rsid w:val="00772ACA"/>
    <w:rsid w:val="00773391"/>
    <w:rsid w:val="007734FE"/>
    <w:rsid w:val="007745DC"/>
    <w:rsid w:val="0078055A"/>
    <w:rsid w:val="007907B1"/>
    <w:rsid w:val="00793778"/>
    <w:rsid w:val="00794E29"/>
    <w:rsid w:val="00795C2D"/>
    <w:rsid w:val="00796A99"/>
    <w:rsid w:val="00797019"/>
    <w:rsid w:val="007A0CFA"/>
    <w:rsid w:val="007A64C8"/>
    <w:rsid w:val="007A666F"/>
    <w:rsid w:val="007B12B0"/>
    <w:rsid w:val="007B177A"/>
    <w:rsid w:val="007B3CE7"/>
    <w:rsid w:val="007B73F6"/>
    <w:rsid w:val="007C3343"/>
    <w:rsid w:val="007C4A0A"/>
    <w:rsid w:val="007C4C49"/>
    <w:rsid w:val="007C4CEF"/>
    <w:rsid w:val="007C6A4C"/>
    <w:rsid w:val="007D05BF"/>
    <w:rsid w:val="007D1382"/>
    <w:rsid w:val="007D15AB"/>
    <w:rsid w:val="007D2D7C"/>
    <w:rsid w:val="007D52CF"/>
    <w:rsid w:val="007D7DC0"/>
    <w:rsid w:val="007E0C14"/>
    <w:rsid w:val="007E1433"/>
    <w:rsid w:val="007E29F8"/>
    <w:rsid w:val="007E5963"/>
    <w:rsid w:val="007F2EA9"/>
    <w:rsid w:val="007F6A12"/>
    <w:rsid w:val="00800739"/>
    <w:rsid w:val="00803277"/>
    <w:rsid w:val="00805274"/>
    <w:rsid w:val="00805A8D"/>
    <w:rsid w:val="00811A7C"/>
    <w:rsid w:val="008126E3"/>
    <w:rsid w:val="008212ED"/>
    <w:rsid w:val="0082235D"/>
    <w:rsid w:val="00822F36"/>
    <w:rsid w:val="008313E7"/>
    <w:rsid w:val="00831A8F"/>
    <w:rsid w:val="0083256D"/>
    <w:rsid w:val="008328CD"/>
    <w:rsid w:val="008377F7"/>
    <w:rsid w:val="00846193"/>
    <w:rsid w:val="00846375"/>
    <w:rsid w:val="00852315"/>
    <w:rsid w:val="008557AD"/>
    <w:rsid w:val="0085709F"/>
    <w:rsid w:val="008577E3"/>
    <w:rsid w:val="00864E85"/>
    <w:rsid w:val="008650F1"/>
    <w:rsid w:val="0087035E"/>
    <w:rsid w:val="00874736"/>
    <w:rsid w:val="008828D6"/>
    <w:rsid w:val="00883811"/>
    <w:rsid w:val="00886C16"/>
    <w:rsid w:val="0088718D"/>
    <w:rsid w:val="00890570"/>
    <w:rsid w:val="0089379E"/>
    <w:rsid w:val="008A2445"/>
    <w:rsid w:val="008A3D8B"/>
    <w:rsid w:val="008A47E1"/>
    <w:rsid w:val="008A6DC3"/>
    <w:rsid w:val="008B6E99"/>
    <w:rsid w:val="008C00DA"/>
    <w:rsid w:val="008C09DE"/>
    <w:rsid w:val="008C4921"/>
    <w:rsid w:val="008C605A"/>
    <w:rsid w:val="008C6405"/>
    <w:rsid w:val="008D24E7"/>
    <w:rsid w:val="008D3C7A"/>
    <w:rsid w:val="008E483D"/>
    <w:rsid w:val="008E69B1"/>
    <w:rsid w:val="008E6B53"/>
    <w:rsid w:val="008F07EC"/>
    <w:rsid w:val="008F1397"/>
    <w:rsid w:val="008F1970"/>
    <w:rsid w:val="008F504E"/>
    <w:rsid w:val="008F5F74"/>
    <w:rsid w:val="008F6518"/>
    <w:rsid w:val="008F6A03"/>
    <w:rsid w:val="00900038"/>
    <w:rsid w:val="00900A6B"/>
    <w:rsid w:val="00905590"/>
    <w:rsid w:val="00907727"/>
    <w:rsid w:val="009104D9"/>
    <w:rsid w:val="0091129B"/>
    <w:rsid w:val="00914180"/>
    <w:rsid w:val="00916C8B"/>
    <w:rsid w:val="00924517"/>
    <w:rsid w:val="0092583C"/>
    <w:rsid w:val="00927C49"/>
    <w:rsid w:val="009343A8"/>
    <w:rsid w:val="009432FE"/>
    <w:rsid w:val="009441BC"/>
    <w:rsid w:val="00947D39"/>
    <w:rsid w:val="00947DB7"/>
    <w:rsid w:val="00953168"/>
    <w:rsid w:val="00954AA1"/>
    <w:rsid w:val="00955651"/>
    <w:rsid w:val="00960241"/>
    <w:rsid w:val="00960867"/>
    <w:rsid w:val="0096222E"/>
    <w:rsid w:val="00963D6D"/>
    <w:rsid w:val="009648EE"/>
    <w:rsid w:val="0096523C"/>
    <w:rsid w:val="00966705"/>
    <w:rsid w:val="009669AF"/>
    <w:rsid w:val="00967FCE"/>
    <w:rsid w:val="009718D5"/>
    <w:rsid w:val="00971CBA"/>
    <w:rsid w:val="009767DC"/>
    <w:rsid w:val="00980B69"/>
    <w:rsid w:val="00982531"/>
    <w:rsid w:val="00982FEB"/>
    <w:rsid w:val="00985508"/>
    <w:rsid w:val="00985DB4"/>
    <w:rsid w:val="00992BFC"/>
    <w:rsid w:val="009958C1"/>
    <w:rsid w:val="0099609A"/>
    <w:rsid w:val="009A1869"/>
    <w:rsid w:val="009A1941"/>
    <w:rsid w:val="009A1EE8"/>
    <w:rsid w:val="009A30EB"/>
    <w:rsid w:val="009A4649"/>
    <w:rsid w:val="009A56B1"/>
    <w:rsid w:val="009A6A21"/>
    <w:rsid w:val="009A76D3"/>
    <w:rsid w:val="009A7CEA"/>
    <w:rsid w:val="009B25EC"/>
    <w:rsid w:val="009B2CC4"/>
    <w:rsid w:val="009B5395"/>
    <w:rsid w:val="009B67B9"/>
    <w:rsid w:val="009B7B4E"/>
    <w:rsid w:val="009B7D29"/>
    <w:rsid w:val="009B7F60"/>
    <w:rsid w:val="009C0F66"/>
    <w:rsid w:val="009C0FB0"/>
    <w:rsid w:val="009C168E"/>
    <w:rsid w:val="009C6C1B"/>
    <w:rsid w:val="009D0879"/>
    <w:rsid w:val="009D16BB"/>
    <w:rsid w:val="009D216F"/>
    <w:rsid w:val="009D2C5C"/>
    <w:rsid w:val="009D7142"/>
    <w:rsid w:val="009E2C28"/>
    <w:rsid w:val="009E3D5A"/>
    <w:rsid w:val="009E4436"/>
    <w:rsid w:val="009E4FF6"/>
    <w:rsid w:val="009E765B"/>
    <w:rsid w:val="009F0708"/>
    <w:rsid w:val="009F3F6F"/>
    <w:rsid w:val="00A02B17"/>
    <w:rsid w:val="00A03184"/>
    <w:rsid w:val="00A05D3F"/>
    <w:rsid w:val="00A06E20"/>
    <w:rsid w:val="00A105CA"/>
    <w:rsid w:val="00A10FCE"/>
    <w:rsid w:val="00A12983"/>
    <w:rsid w:val="00A13D5F"/>
    <w:rsid w:val="00A1429D"/>
    <w:rsid w:val="00A1440E"/>
    <w:rsid w:val="00A15EED"/>
    <w:rsid w:val="00A16383"/>
    <w:rsid w:val="00A16E90"/>
    <w:rsid w:val="00A22C38"/>
    <w:rsid w:val="00A2404A"/>
    <w:rsid w:val="00A2614F"/>
    <w:rsid w:val="00A30738"/>
    <w:rsid w:val="00A3327F"/>
    <w:rsid w:val="00A40B22"/>
    <w:rsid w:val="00A43518"/>
    <w:rsid w:val="00A50128"/>
    <w:rsid w:val="00A529EC"/>
    <w:rsid w:val="00A52CA9"/>
    <w:rsid w:val="00A53399"/>
    <w:rsid w:val="00A55840"/>
    <w:rsid w:val="00A55C2C"/>
    <w:rsid w:val="00A56A3E"/>
    <w:rsid w:val="00A618B1"/>
    <w:rsid w:val="00A6313C"/>
    <w:rsid w:val="00A632BD"/>
    <w:rsid w:val="00A638DB"/>
    <w:rsid w:val="00A65F07"/>
    <w:rsid w:val="00A714CC"/>
    <w:rsid w:val="00A72B90"/>
    <w:rsid w:val="00A75EE9"/>
    <w:rsid w:val="00A80AEF"/>
    <w:rsid w:val="00A84D76"/>
    <w:rsid w:val="00A9436F"/>
    <w:rsid w:val="00A95B69"/>
    <w:rsid w:val="00A961CA"/>
    <w:rsid w:val="00A971B5"/>
    <w:rsid w:val="00AA006D"/>
    <w:rsid w:val="00AA04B8"/>
    <w:rsid w:val="00AA31DF"/>
    <w:rsid w:val="00AA366D"/>
    <w:rsid w:val="00AA5380"/>
    <w:rsid w:val="00AB214B"/>
    <w:rsid w:val="00AB4FAC"/>
    <w:rsid w:val="00AB7A3C"/>
    <w:rsid w:val="00AC0A4E"/>
    <w:rsid w:val="00AC40ED"/>
    <w:rsid w:val="00AC5B76"/>
    <w:rsid w:val="00AC6697"/>
    <w:rsid w:val="00AD4235"/>
    <w:rsid w:val="00AD5510"/>
    <w:rsid w:val="00AD551D"/>
    <w:rsid w:val="00AD63EF"/>
    <w:rsid w:val="00AD6E4E"/>
    <w:rsid w:val="00AE2E17"/>
    <w:rsid w:val="00AE3AA8"/>
    <w:rsid w:val="00AE5CC8"/>
    <w:rsid w:val="00AE7D84"/>
    <w:rsid w:val="00AF0662"/>
    <w:rsid w:val="00AF2756"/>
    <w:rsid w:val="00AF4753"/>
    <w:rsid w:val="00AF61DE"/>
    <w:rsid w:val="00AF70E3"/>
    <w:rsid w:val="00AF770D"/>
    <w:rsid w:val="00B00FD9"/>
    <w:rsid w:val="00B013B5"/>
    <w:rsid w:val="00B02B05"/>
    <w:rsid w:val="00B03DF1"/>
    <w:rsid w:val="00B03F9D"/>
    <w:rsid w:val="00B079E9"/>
    <w:rsid w:val="00B1191A"/>
    <w:rsid w:val="00B13272"/>
    <w:rsid w:val="00B142EE"/>
    <w:rsid w:val="00B20C9F"/>
    <w:rsid w:val="00B2204A"/>
    <w:rsid w:val="00B2211A"/>
    <w:rsid w:val="00B249BE"/>
    <w:rsid w:val="00B25A27"/>
    <w:rsid w:val="00B25BBF"/>
    <w:rsid w:val="00B32154"/>
    <w:rsid w:val="00B339C9"/>
    <w:rsid w:val="00B35E4D"/>
    <w:rsid w:val="00B36D2D"/>
    <w:rsid w:val="00B42BDF"/>
    <w:rsid w:val="00B433C4"/>
    <w:rsid w:val="00B446B4"/>
    <w:rsid w:val="00B50071"/>
    <w:rsid w:val="00B565A8"/>
    <w:rsid w:val="00B60996"/>
    <w:rsid w:val="00B60C39"/>
    <w:rsid w:val="00B71957"/>
    <w:rsid w:val="00B720E5"/>
    <w:rsid w:val="00B75BDE"/>
    <w:rsid w:val="00B763ED"/>
    <w:rsid w:val="00B80433"/>
    <w:rsid w:val="00B82A00"/>
    <w:rsid w:val="00B855F0"/>
    <w:rsid w:val="00B85BF3"/>
    <w:rsid w:val="00B86345"/>
    <w:rsid w:val="00B91366"/>
    <w:rsid w:val="00B91843"/>
    <w:rsid w:val="00B9466F"/>
    <w:rsid w:val="00B9594E"/>
    <w:rsid w:val="00B967E2"/>
    <w:rsid w:val="00B96B72"/>
    <w:rsid w:val="00B97558"/>
    <w:rsid w:val="00BA179B"/>
    <w:rsid w:val="00BA4A7E"/>
    <w:rsid w:val="00BA4CB3"/>
    <w:rsid w:val="00BA678E"/>
    <w:rsid w:val="00BA6E4A"/>
    <w:rsid w:val="00BA7A9E"/>
    <w:rsid w:val="00BA7C5F"/>
    <w:rsid w:val="00BB188A"/>
    <w:rsid w:val="00BB1C25"/>
    <w:rsid w:val="00BB620D"/>
    <w:rsid w:val="00BC0E3A"/>
    <w:rsid w:val="00BC61BB"/>
    <w:rsid w:val="00BD0BA1"/>
    <w:rsid w:val="00BD1409"/>
    <w:rsid w:val="00BD43AB"/>
    <w:rsid w:val="00BD5534"/>
    <w:rsid w:val="00BD7C07"/>
    <w:rsid w:val="00BE0D72"/>
    <w:rsid w:val="00BE1815"/>
    <w:rsid w:val="00BE34CE"/>
    <w:rsid w:val="00BE38AB"/>
    <w:rsid w:val="00BE5482"/>
    <w:rsid w:val="00BE5D63"/>
    <w:rsid w:val="00BE7E74"/>
    <w:rsid w:val="00BF0183"/>
    <w:rsid w:val="00BF2477"/>
    <w:rsid w:val="00BF5817"/>
    <w:rsid w:val="00BF6A14"/>
    <w:rsid w:val="00BF6A39"/>
    <w:rsid w:val="00BF782A"/>
    <w:rsid w:val="00BF7ED5"/>
    <w:rsid w:val="00C0191B"/>
    <w:rsid w:val="00C1154B"/>
    <w:rsid w:val="00C13567"/>
    <w:rsid w:val="00C13B7C"/>
    <w:rsid w:val="00C1413B"/>
    <w:rsid w:val="00C16F59"/>
    <w:rsid w:val="00C17FA9"/>
    <w:rsid w:val="00C22160"/>
    <w:rsid w:val="00C23387"/>
    <w:rsid w:val="00C23A12"/>
    <w:rsid w:val="00C2695F"/>
    <w:rsid w:val="00C30E15"/>
    <w:rsid w:val="00C313F0"/>
    <w:rsid w:val="00C31471"/>
    <w:rsid w:val="00C32F6B"/>
    <w:rsid w:val="00C33E39"/>
    <w:rsid w:val="00C34519"/>
    <w:rsid w:val="00C352A1"/>
    <w:rsid w:val="00C35C4B"/>
    <w:rsid w:val="00C35FE9"/>
    <w:rsid w:val="00C4093A"/>
    <w:rsid w:val="00C41846"/>
    <w:rsid w:val="00C42B2E"/>
    <w:rsid w:val="00C45B41"/>
    <w:rsid w:val="00C50875"/>
    <w:rsid w:val="00C511E5"/>
    <w:rsid w:val="00C55BF0"/>
    <w:rsid w:val="00C57E21"/>
    <w:rsid w:val="00C57E3C"/>
    <w:rsid w:val="00C60F31"/>
    <w:rsid w:val="00C62BE7"/>
    <w:rsid w:val="00C63791"/>
    <w:rsid w:val="00C6607C"/>
    <w:rsid w:val="00C67E87"/>
    <w:rsid w:val="00C70A58"/>
    <w:rsid w:val="00C738A6"/>
    <w:rsid w:val="00C74F16"/>
    <w:rsid w:val="00C7539E"/>
    <w:rsid w:val="00C7745F"/>
    <w:rsid w:val="00C80130"/>
    <w:rsid w:val="00C833FA"/>
    <w:rsid w:val="00C83C75"/>
    <w:rsid w:val="00C8632E"/>
    <w:rsid w:val="00C93467"/>
    <w:rsid w:val="00C937C7"/>
    <w:rsid w:val="00C93B44"/>
    <w:rsid w:val="00C93DB3"/>
    <w:rsid w:val="00C95483"/>
    <w:rsid w:val="00C9575B"/>
    <w:rsid w:val="00C97E93"/>
    <w:rsid w:val="00CA2BE9"/>
    <w:rsid w:val="00CA4157"/>
    <w:rsid w:val="00CA4CF0"/>
    <w:rsid w:val="00CA6E1F"/>
    <w:rsid w:val="00CB1B85"/>
    <w:rsid w:val="00CB2599"/>
    <w:rsid w:val="00CB4C88"/>
    <w:rsid w:val="00CC0974"/>
    <w:rsid w:val="00CC0CF8"/>
    <w:rsid w:val="00CC0DC2"/>
    <w:rsid w:val="00CC4AF9"/>
    <w:rsid w:val="00CD6C7E"/>
    <w:rsid w:val="00CD6F78"/>
    <w:rsid w:val="00CE0435"/>
    <w:rsid w:val="00CE0733"/>
    <w:rsid w:val="00CE0D8D"/>
    <w:rsid w:val="00CE125F"/>
    <w:rsid w:val="00CE6347"/>
    <w:rsid w:val="00CE6DF2"/>
    <w:rsid w:val="00CF1710"/>
    <w:rsid w:val="00CF1E67"/>
    <w:rsid w:val="00CF770C"/>
    <w:rsid w:val="00D00277"/>
    <w:rsid w:val="00D0291E"/>
    <w:rsid w:val="00D03CD1"/>
    <w:rsid w:val="00D041F6"/>
    <w:rsid w:val="00D048FD"/>
    <w:rsid w:val="00D0532A"/>
    <w:rsid w:val="00D0588E"/>
    <w:rsid w:val="00D063B7"/>
    <w:rsid w:val="00D06C55"/>
    <w:rsid w:val="00D074CC"/>
    <w:rsid w:val="00D1080E"/>
    <w:rsid w:val="00D1168B"/>
    <w:rsid w:val="00D13985"/>
    <w:rsid w:val="00D207B1"/>
    <w:rsid w:val="00D3364E"/>
    <w:rsid w:val="00D33E9A"/>
    <w:rsid w:val="00D34C1E"/>
    <w:rsid w:val="00D368F9"/>
    <w:rsid w:val="00D41671"/>
    <w:rsid w:val="00D41AD7"/>
    <w:rsid w:val="00D4351E"/>
    <w:rsid w:val="00D43752"/>
    <w:rsid w:val="00D43E7A"/>
    <w:rsid w:val="00D4485B"/>
    <w:rsid w:val="00D4560A"/>
    <w:rsid w:val="00D45859"/>
    <w:rsid w:val="00D45FF2"/>
    <w:rsid w:val="00D51E34"/>
    <w:rsid w:val="00D5373A"/>
    <w:rsid w:val="00D641C8"/>
    <w:rsid w:val="00D723C9"/>
    <w:rsid w:val="00D74051"/>
    <w:rsid w:val="00D75F89"/>
    <w:rsid w:val="00D7627D"/>
    <w:rsid w:val="00D76581"/>
    <w:rsid w:val="00D807F8"/>
    <w:rsid w:val="00D81E26"/>
    <w:rsid w:val="00D82961"/>
    <w:rsid w:val="00D84858"/>
    <w:rsid w:val="00D86209"/>
    <w:rsid w:val="00D86837"/>
    <w:rsid w:val="00D86C3E"/>
    <w:rsid w:val="00D86F48"/>
    <w:rsid w:val="00D87B69"/>
    <w:rsid w:val="00D90904"/>
    <w:rsid w:val="00D93A53"/>
    <w:rsid w:val="00D93FB7"/>
    <w:rsid w:val="00D94FE1"/>
    <w:rsid w:val="00DA474A"/>
    <w:rsid w:val="00DA4B07"/>
    <w:rsid w:val="00DA5BA0"/>
    <w:rsid w:val="00DA5ECD"/>
    <w:rsid w:val="00DB06FA"/>
    <w:rsid w:val="00DB4B4A"/>
    <w:rsid w:val="00DB6AC8"/>
    <w:rsid w:val="00DC2E5C"/>
    <w:rsid w:val="00DC5431"/>
    <w:rsid w:val="00DC6F38"/>
    <w:rsid w:val="00DC77C3"/>
    <w:rsid w:val="00DD0C04"/>
    <w:rsid w:val="00DD3E03"/>
    <w:rsid w:val="00DD53D3"/>
    <w:rsid w:val="00DE0136"/>
    <w:rsid w:val="00DE67BB"/>
    <w:rsid w:val="00DE6C31"/>
    <w:rsid w:val="00DE6F6E"/>
    <w:rsid w:val="00DE755E"/>
    <w:rsid w:val="00DE7C89"/>
    <w:rsid w:val="00DF0CE8"/>
    <w:rsid w:val="00DF378B"/>
    <w:rsid w:val="00DF7A25"/>
    <w:rsid w:val="00E00E82"/>
    <w:rsid w:val="00E02192"/>
    <w:rsid w:val="00E04A04"/>
    <w:rsid w:val="00E07DEE"/>
    <w:rsid w:val="00E10D63"/>
    <w:rsid w:val="00E11525"/>
    <w:rsid w:val="00E12FD1"/>
    <w:rsid w:val="00E145D8"/>
    <w:rsid w:val="00E17635"/>
    <w:rsid w:val="00E20758"/>
    <w:rsid w:val="00E21613"/>
    <w:rsid w:val="00E25280"/>
    <w:rsid w:val="00E25E20"/>
    <w:rsid w:val="00E309DC"/>
    <w:rsid w:val="00E31213"/>
    <w:rsid w:val="00E32108"/>
    <w:rsid w:val="00E36B57"/>
    <w:rsid w:val="00E420A1"/>
    <w:rsid w:val="00E42EB2"/>
    <w:rsid w:val="00E43281"/>
    <w:rsid w:val="00E46151"/>
    <w:rsid w:val="00E46307"/>
    <w:rsid w:val="00E46699"/>
    <w:rsid w:val="00E47302"/>
    <w:rsid w:val="00E50E5C"/>
    <w:rsid w:val="00E53013"/>
    <w:rsid w:val="00E54994"/>
    <w:rsid w:val="00E600D6"/>
    <w:rsid w:val="00E617CF"/>
    <w:rsid w:val="00E62FC5"/>
    <w:rsid w:val="00E64F03"/>
    <w:rsid w:val="00E65982"/>
    <w:rsid w:val="00E74E75"/>
    <w:rsid w:val="00E81324"/>
    <w:rsid w:val="00E81CD3"/>
    <w:rsid w:val="00E84F85"/>
    <w:rsid w:val="00E85205"/>
    <w:rsid w:val="00E9426F"/>
    <w:rsid w:val="00E97280"/>
    <w:rsid w:val="00EA01AA"/>
    <w:rsid w:val="00EA494C"/>
    <w:rsid w:val="00EB002F"/>
    <w:rsid w:val="00EB035F"/>
    <w:rsid w:val="00EB3AE6"/>
    <w:rsid w:val="00EC250D"/>
    <w:rsid w:val="00EC4FF9"/>
    <w:rsid w:val="00EC6DC4"/>
    <w:rsid w:val="00EC7386"/>
    <w:rsid w:val="00EC743D"/>
    <w:rsid w:val="00ED04FE"/>
    <w:rsid w:val="00ED1001"/>
    <w:rsid w:val="00ED5AAF"/>
    <w:rsid w:val="00EE0736"/>
    <w:rsid w:val="00EE0E40"/>
    <w:rsid w:val="00EE4803"/>
    <w:rsid w:val="00EE799E"/>
    <w:rsid w:val="00EF0D4F"/>
    <w:rsid w:val="00EF1D88"/>
    <w:rsid w:val="00EF2964"/>
    <w:rsid w:val="00EF4422"/>
    <w:rsid w:val="00EF679A"/>
    <w:rsid w:val="00EF6905"/>
    <w:rsid w:val="00F0209C"/>
    <w:rsid w:val="00F029E3"/>
    <w:rsid w:val="00F0386F"/>
    <w:rsid w:val="00F06070"/>
    <w:rsid w:val="00F15C7E"/>
    <w:rsid w:val="00F16A2B"/>
    <w:rsid w:val="00F16D1F"/>
    <w:rsid w:val="00F16F8F"/>
    <w:rsid w:val="00F17506"/>
    <w:rsid w:val="00F22335"/>
    <w:rsid w:val="00F22765"/>
    <w:rsid w:val="00F26521"/>
    <w:rsid w:val="00F32C37"/>
    <w:rsid w:val="00F3408B"/>
    <w:rsid w:val="00F3573D"/>
    <w:rsid w:val="00F35E7B"/>
    <w:rsid w:val="00F37008"/>
    <w:rsid w:val="00F40A05"/>
    <w:rsid w:val="00F418DD"/>
    <w:rsid w:val="00F44C7E"/>
    <w:rsid w:val="00F46230"/>
    <w:rsid w:val="00F50B01"/>
    <w:rsid w:val="00F53452"/>
    <w:rsid w:val="00F6159D"/>
    <w:rsid w:val="00F633D8"/>
    <w:rsid w:val="00F64DB9"/>
    <w:rsid w:val="00F66F66"/>
    <w:rsid w:val="00F67E11"/>
    <w:rsid w:val="00F70572"/>
    <w:rsid w:val="00F72D8F"/>
    <w:rsid w:val="00F754AD"/>
    <w:rsid w:val="00F756ED"/>
    <w:rsid w:val="00F75F10"/>
    <w:rsid w:val="00F8106E"/>
    <w:rsid w:val="00F82095"/>
    <w:rsid w:val="00F8299F"/>
    <w:rsid w:val="00F86DD8"/>
    <w:rsid w:val="00F87543"/>
    <w:rsid w:val="00F920AB"/>
    <w:rsid w:val="00F971AE"/>
    <w:rsid w:val="00F9790D"/>
    <w:rsid w:val="00FA2B21"/>
    <w:rsid w:val="00FA62C4"/>
    <w:rsid w:val="00FA7A83"/>
    <w:rsid w:val="00FB23E5"/>
    <w:rsid w:val="00FB39F3"/>
    <w:rsid w:val="00FB76AE"/>
    <w:rsid w:val="00FC0988"/>
    <w:rsid w:val="00FC0DBD"/>
    <w:rsid w:val="00FC1470"/>
    <w:rsid w:val="00FC375E"/>
    <w:rsid w:val="00FC5085"/>
    <w:rsid w:val="00FC6723"/>
    <w:rsid w:val="00FC6FAF"/>
    <w:rsid w:val="00FC72B2"/>
    <w:rsid w:val="00FD2F51"/>
    <w:rsid w:val="00FD72AB"/>
    <w:rsid w:val="00FD7471"/>
    <w:rsid w:val="00FE0015"/>
    <w:rsid w:val="00FE1187"/>
    <w:rsid w:val="00FE14E1"/>
    <w:rsid w:val="00FE1CDA"/>
    <w:rsid w:val="00FF087C"/>
    <w:rsid w:val="00FF2C48"/>
    <w:rsid w:val="00FF5AF4"/>
    <w:rsid w:val="00FF7547"/>
    <w:rsid w:val="15D11999"/>
    <w:rsid w:val="25DF3BBB"/>
    <w:rsid w:val="2EA93475"/>
    <w:rsid w:val="41AD24B5"/>
    <w:rsid w:val="43A3491F"/>
    <w:rsid w:val="5F6D532B"/>
    <w:rsid w:val="76FC3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BD7AF"/>
  <w15:docId w15:val="{8F73EBAF-28F0-495E-853E-B13E83EFB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0B271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qFormat/>
    <w:pPr>
      <w:jc w:val="center"/>
    </w:pPr>
    <w:rPr>
      <w:kern w:val="2"/>
      <w:szCs w:val="24"/>
    </w:rPr>
  </w:style>
  <w:style w:type="paragraph" w:customStyle="1" w:styleId="EndNoteBibliography">
    <w:name w:val="EndNote Bibliography"/>
    <w:qFormat/>
    <w:rPr>
      <w:kern w:val="2"/>
      <w:szCs w:val="24"/>
    </w:rPr>
  </w:style>
  <w:style w:type="paragraph" w:styleId="a3">
    <w:name w:val="header"/>
    <w:basedOn w:val="a"/>
    <w:link w:val="a4"/>
    <w:rsid w:val="008C64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C6405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qFormat/>
    <w:rsid w:val="008C64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C6405"/>
    <w:rPr>
      <w:kern w:val="2"/>
      <w:sz w:val="18"/>
      <w:szCs w:val="18"/>
    </w:rPr>
  </w:style>
  <w:style w:type="character" w:customStyle="1" w:styleId="tgt">
    <w:name w:val="tgt"/>
    <w:basedOn w:val="a0"/>
    <w:rsid w:val="00963D6D"/>
  </w:style>
  <w:style w:type="paragraph" w:styleId="a7">
    <w:name w:val="List Paragraph"/>
    <w:basedOn w:val="a"/>
    <w:uiPriority w:val="34"/>
    <w:qFormat/>
    <w:rsid w:val="00026DE3"/>
    <w:pPr>
      <w:ind w:firstLineChars="200" w:firstLine="420"/>
    </w:pPr>
  </w:style>
  <w:style w:type="table" w:styleId="a8">
    <w:name w:val="Table Grid"/>
    <w:basedOn w:val="a1"/>
    <w:uiPriority w:val="59"/>
    <w:qFormat/>
    <w:rsid w:val="00F8106E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">
    <w:name w:val="tran"/>
    <w:basedOn w:val="a0"/>
    <w:rsid w:val="00D723C9"/>
  </w:style>
  <w:style w:type="character" w:customStyle="1" w:styleId="apple-converted-space">
    <w:name w:val="apple-converted-space"/>
    <w:basedOn w:val="a0"/>
    <w:rsid w:val="00D723C9"/>
  </w:style>
  <w:style w:type="character" w:customStyle="1" w:styleId="ts-alignment-element-highlighted">
    <w:name w:val="ts-alignment-element-highlighted"/>
    <w:basedOn w:val="a0"/>
    <w:rsid w:val="00FF7547"/>
  </w:style>
  <w:style w:type="character" w:customStyle="1" w:styleId="ts-alignment-element">
    <w:name w:val="ts-alignment-element"/>
    <w:basedOn w:val="a0"/>
    <w:rsid w:val="00FF7547"/>
  </w:style>
  <w:style w:type="character" w:styleId="a9">
    <w:name w:val="annotation reference"/>
    <w:basedOn w:val="a0"/>
    <w:rsid w:val="003A60CB"/>
    <w:rPr>
      <w:sz w:val="21"/>
      <w:szCs w:val="21"/>
    </w:rPr>
  </w:style>
  <w:style w:type="paragraph" w:styleId="aa">
    <w:name w:val="annotation text"/>
    <w:basedOn w:val="a"/>
    <w:link w:val="ab"/>
    <w:rsid w:val="003A60CB"/>
    <w:pPr>
      <w:jc w:val="left"/>
    </w:pPr>
  </w:style>
  <w:style w:type="character" w:customStyle="1" w:styleId="ab">
    <w:name w:val="批注文字 字符"/>
    <w:basedOn w:val="a0"/>
    <w:link w:val="aa"/>
    <w:rsid w:val="003A60CB"/>
    <w:rPr>
      <w:kern w:val="2"/>
      <w:sz w:val="21"/>
      <w:szCs w:val="24"/>
    </w:rPr>
  </w:style>
  <w:style w:type="paragraph" w:styleId="ac">
    <w:name w:val="annotation subject"/>
    <w:basedOn w:val="aa"/>
    <w:next w:val="aa"/>
    <w:link w:val="ad"/>
    <w:rsid w:val="003A60CB"/>
    <w:rPr>
      <w:b/>
      <w:bCs/>
    </w:rPr>
  </w:style>
  <w:style w:type="character" w:customStyle="1" w:styleId="ad">
    <w:name w:val="批注主题 字符"/>
    <w:basedOn w:val="ab"/>
    <w:link w:val="ac"/>
    <w:rsid w:val="003A60CB"/>
    <w:rPr>
      <w:b/>
      <w:bCs/>
      <w:kern w:val="2"/>
      <w:sz w:val="21"/>
      <w:szCs w:val="24"/>
    </w:rPr>
  </w:style>
  <w:style w:type="paragraph" w:customStyle="1" w:styleId="EndNoteCategoryHeading">
    <w:name w:val="EndNote Category Heading"/>
    <w:basedOn w:val="a"/>
    <w:link w:val="EndNoteCategoryHeading0"/>
    <w:rsid w:val="00927C49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927C49"/>
    <w:rPr>
      <w:b/>
      <w:noProof/>
      <w:kern w:val="2"/>
      <w:sz w:val="21"/>
      <w:szCs w:val="24"/>
    </w:rPr>
  </w:style>
  <w:style w:type="character" w:styleId="ae">
    <w:name w:val="Hyperlink"/>
    <w:basedOn w:val="a0"/>
    <w:uiPriority w:val="99"/>
    <w:unhideWhenUsed/>
    <w:rsid w:val="00257DCE"/>
    <w:rPr>
      <w:color w:val="0563C1" w:themeColor="hyperlink"/>
      <w:u w:val="single"/>
    </w:rPr>
  </w:style>
  <w:style w:type="character" w:customStyle="1" w:styleId="skip">
    <w:name w:val="skip"/>
    <w:basedOn w:val="a0"/>
    <w:rsid w:val="00FC0988"/>
  </w:style>
  <w:style w:type="character" w:styleId="af">
    <w:name w:val="Strong"/>
    <w:basedOn w:val="a0"/>
    <w:uiPriority w:val="22"/>
    <w:qFormat/>
    <w:rsid w:val="0022571D"/>
    <w:rPr>
      <w:b/>
      <w:bCs/>
    </w:rPr>
  </w:style>
  <w:style w:type="character" w:customStyle="1" w:styleId="10">
    <w:name w:val="标题 1 字符"/>
    <w:basedOn w:val="a0"/>
    <w:link w:val="1"/>
    <w:uiPriority w:val="9"/>
    <w:rsid w:val="000B2711"/>
    <w:rPr>
      <w:rFonts w:ascii="宋体" w:eastAsia="宋体" w:hAnsi="宋体" w:cs="宋体"/>
      <w:b/>
      <w:bCs/>
      <w:kern w:val="36"/>
      <w:sz w:val="48"/>
      <w:szCs w:val="48"/>
    </w:rPr>
  </w:style>
  <w:style w:type="paragraph" w:styleId="af0">
    <w:name w:val="Revision"/>
    <w:hidden/>
    <w:uiPriority w:val="99"/>
    <w:semiHidden/>
    <w:rsid w:val="00CC0974"/>
    <w:rPr>
      <w:kern w:val="2"/>
      <w:sz w:val="21"/>
      <w:szCs w:val="24"/>
    </w:rPr>
  </w:style>
  <w:style w:type="paragraph" w:styleId="af1">
    <w:name w:val="Balloon Text"/>
    <w:basedOn w:val="a"/>
    <w:link w:val="af2"/>
    <w:rsid w:val="00D3364E"/>
    <w:rPr>
      <w:sz w:val="18"/>
      <w:szCs w:val="18"/>
    </w:rPr>
  </w:style>
  <w:style w:type="character" w:customStyle="1" w:styleId="af2">
    <w:name w:val="批注框文本 字符"/>
    <w:basedOn w:val="a0"/>
    <w:link w:val="af1"/>
    <w:rsid w:val="00D3364E"/>
    <w:rPr>
      <w:kern w:val="2"/>
      <w:sz w:val="18"/>
      <w:szCs w:val="18"/>
    </w:rPr>
  </w:style>
  <w:style w:type="table" w:styleId="af3">
    <w:name w:val="Light Shading"/>
    <w:basedOn w:val="a1"/>
    <w:uiPriority w:val="60"/>
    <w:rsid w:val="00D3364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7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8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23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96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2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63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1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53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1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2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60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6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5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2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1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3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2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8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1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0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8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2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5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0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4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2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4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8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1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52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0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4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9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5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2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3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84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1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3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1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7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8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9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53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2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9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4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03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73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0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7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9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1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35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9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3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6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5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4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92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84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40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80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133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977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8747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7317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22244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95083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461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66636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98991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1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9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1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6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4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6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4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4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3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3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36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6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2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63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0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672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069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2498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2678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919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5676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83842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02605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9170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48897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9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13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5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8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6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1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9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0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0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5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0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javascript:;" TargetMode="External"/><Relationship Id="rId4" Type="http://schemas.openxmlformats.org/officeDocument/2006/relationships/styles" Target="styl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374ADD45-D0DD-4138-8FF3-B4496C40F1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91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朱</dc:creator>
  <cp:keywords/>
  <dc:description/>
  <cp:lastModifiedBy>朱 朱</cp:lastModifiedBy>
  <cp:revision>31</cp:revision>
  <dcterms:created xsi:type="dcterms:W3CDTF">2022-05-21T17:04:00Z</dcterms:created>
  <dcterms:modified xsi:type="dcterms:W3CDTF">2023-08-27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C228557EA344D35BAF61547C61B0F71</vt:lpwstr>
  </property>
  <property fmtid="{D5CDD505-2E9C-101B-9397-08002B2CF9AE}" pid="4" name="GrammarlyDocumentId">
    <vt:lpwstr>092ab6d0a926c2e410f55f44d8e04fb4ddc79275935aee003a930c90685e1500</vt:lpwstr>
  </property>
</Properties>
</file>